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64401" w14:textId="5A81C29C" w:rsidR="00D45509" w:rsidRDefault="00D45509" w:rsidP="00DF7C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ethod</w:t>
      </w:r>
    </w:p>
    <w:p w14:paraId="06EB3E93" w14:textId="77777777" w:rsidR="00AF1552" w:rsidRPr="00656008" w:rsidRDefault="00AF1552" w:rsidP="00AF1552">
      <w:pPr>
        <w:pStyle w:val="NoSpacing"/>
        <w:spacing w:after="24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In vivo imaging system</w:t>
      </w:r>
    </w:p>
    <w:p w14:paraId="09CC4680" w14:textId="77777777" w:rsidR="00AF1552" w:rsidRPr="00656008" w:rsidRDefault="00AF1552" w:rsidP="00AF1552">
      <w:pPr>
        <w:pStyle w:val="NoSpacing"/>
        <w:spacing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Anti-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anxA1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ntibodies and an isotype control antibody were labeled with Alexa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Fluor 680 (SAIVI Rapid Antibody Labeling Kit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Life Technologies, Grand Island, NY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) (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degree of labeling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,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 2–3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),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nd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2 mg/kg was 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njected IV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nto 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mice bearing B16-F10 lung metastases at 12 days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fter 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eeding. Major tissues were harvested from euthanized mice. Luminescence and surface fluorescence from the tissues were sequentially analyzed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with 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a Spectrum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in vivo imaging system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PerkinElmer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, Waltham, MA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) set at medium binning, F-stop 1, and auto exposure. Luminescence and surface fluorescence of the tissues were quantitated as average radiance (p/s/cm</w:t>
      </w:r>
      <w:r w:rsidRPr="00656008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2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/</w:t>
      </w:r>
      <w:proofErr w:type="spellStart"/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sr</w:t>
      </w:r>
      <w:proofErr w:type="spellEnd"/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) by using Living Image software (PerkinElmer). Luminescence and surface fluorescence signals were also standardized across mice and presented as a ratio of the signal from skeletal muscle. Data were analyzed with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Prism software, version 8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GraphPad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>, La Jolla, CA). Analysis of variance and Bonferroni post hoc analyses were p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er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formed to determine statistical significance (defined as </w:t>
      </w:r>
      <w:r w:rsidRPr="009A110D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P</w:t>
      </w:r>
      <w:r w:rsidRPr="0065600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&lt; 0.05).</w:t>
      </w:r>
    </w:p>
    <w:p w14:paraId="114065D2" w14:textId="284C01BC" w:rsidR="00D45509" w:rsidRPr="00656008" w:rsidRDefault="00D45509" w:rsidP="00AF1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45509" w:rsidRPr="00656008" w:rsidSect="00C9300D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1E9297" w14:textId="77777777" w:rsidR="00AD71FB" w:rsidRDefault="00AD71FB" w:rsidP="00B36E74">
      <w:pPr>
        <w:spacing w:after="0" w:line="240" w:lineRule="auto"/>
      </w:pPr>
      <w:r>
        <w:separator/>
      </w:r>
    </w:p>
  </w:endnote>
  <w:endnote w:type="continuationSeparator" w:id="0">
    <w:p w14:paraId="22EB5B94" w14:textId="77777777" w:rsidR="00AD71FB" w:rsidRDefault="00AD71FB" w:rsidP="00B3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995259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0CEDE" w14:textId="7FC3DC59" w:rsidR="00F7132A" w:rsidRPr="009A110D" w:rsidRDefault="00F7132A" w:rsidP="009A110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A110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A110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A110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71DF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A110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F964" w14:textId="77777777" w:rsidR="00AD71FB" w:rsidRDefault="00AD71FB" w:rsidP="00B36E74">
      <w:pPr>
        <w:spacing w:after="0" w:line="240" w:lineRule="auto"/>
      </w:pPr>
      <w:r>
        <w:separator/>
      </w:r>
    </w:p>
  </w:footnote>
  <w:footnote w:type="continuationSeparator" w:id="0">
    <w:p w14:paraId="068F4F60" w14:textId="77777777" w:rsidR="00AD71FB" w:rsidRDefault="00AD71FB" w:rsidP="00B36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243EB"/>
    <w:multiLevelType w:val="multilevel"/>
    <w:tmpl w:val="4238C7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oNotTrackMoves/>
  <w:doNotTrackFormatting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xfza0pv9sft4edtv0vre9lpfa5w9x2ps0w&quot;&gt;My EndNote Library&lt;record-ids&gt;&lt;item&gt;1&lt;/item&gt;&lt;item&gt;2&lt;/item&gt;&lt;item&gt;3&lt;/item&gt;&lt;item&gt;4&lt;/item&gt;&lt;item&gt;9&lt;/item&gt;&lt;item&gt;12&lt;/item&gt;&lt;item&gt;13&lt;/item&gt;&lt;item&gt;15&lt;/item&gt;&lt;item&gt;16&lt;/item&gt;&lt;item&gt;17&lt;/item&gt;&lt;item&gt;19&lt;/item&gt;&lt;item&gt;20&lt;/item&gt;&lt;item&gt;23&lt;/item&gt;&lt;item&gt;26&lt;/item&gt;&lt;item&gt;28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6&lt;/item&gt;&lt;item&gt;47&lt;/item&gt;&lt;item&gt;49&lt;/item&gt;&lt;item&gt;52&lt;/item&gt;&lt;item&gt;54&lt;/item&gt;&lt;item&gt;55&lt;/item&gt;&lt;item&gt;56&lt;/item&gt;&lt;item&gt;60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4&lt;/item&gt;&lt;item&gt;85&lt;/item&gt;&lt;item&gt;86&lt;/item&gt;&lt;item&gt;90&lt;/item&gt;&lt;item&gt;94&lt;/item&gt;&lt;item&gt;95&lt;/item&gt;&lt;item&gt;96&lt;/item&gt;&lt;item&gt;97&lt;/item&gt;&lt;item&gt;98&lt;/item&gt;&lt;item&gt;99&lt;/item&gt;&lt;item&gt;100&lt;/item&gt;&lt;item&gt;101&lt;/item&gt;&lt;item&gt;105&lt;/item&gt;&lt;item&gt;106&lt;/item&gt;&lt;/record-ids&gt;&lt;/item&gt;&lt;/Libraries&gt;"/>
  </w:docVars>
  <w:rsids>
    <w:rsidRoot w:val="00A045AE"/>
    <w:rsid w:val="00000AD0"/>
    <w:rsid w:val="00003192"/>
    <w:rsid w:val="00003C09"/>
    <w:rsid w:val="00003CDA"/>
    <w:rsid w:val="00004579"/>
    <w:rsid w:val="00004772"/>
    <w:rsid w:val="00004B77"/>
    <w:rsid w:val="00004E34"/>
    <w:rsid w:val="0000545D"/>
    <w:rsid w:val="00010B99"/>
    <w:rsid w:val="00010F49"/>
    <w:rsid w:val="000132C2"/>
    <w:rsid w:val="000145F8"/>
    <w:rsid w:val="000162C9"/>
    <w:rsid w:val="00016847"/>
    <w:rsid w:val="00017F13"/>
    <w:rsid w:val="00022A82"/>
    <w:rsid w:val="00022F30"/>
    <w:rsid w:val="00023076"/>
    <w:rsid w:val="0002494F"/>
    <w:rsid w:val="00024F97"/>
    <w:rsid w:val="000256C4"/>
    <w:rsid w:val="00025AB6"/>
    <w:rsid w:val="000261FE"/>
    <w:rsid w:val="000278B2"/>
    <w:rsid w:val="00033D7B"/>
    <w:rsid w:val="00034B2C"/>
    <w:rsid w:val="00034C57"/>
    <w:rsid w:val="000358CF"/>
    <w:rsid w:val="00036045"/>
    <w:rsid w:val="0003652A"/>
    <w:rsid w:val="00036B7A"/>
    <w:rsid w:val="00036BD9"/>
    <w:rsid w:val="00037DE8"/>
    <w:rsid w:val="00040235"/>
    <w:rsid w:val="000412A8"/>
    <w:rsid w:val="00043CB3"/>
    <w:rsid w:val="000444DE"/>
    <w:rsid w:val="0004560D"/>
    <w:rsid w:val="00045FC1"/>
    <w:rsid w:val="0004652F"/>
    <w:rsid w:val="0004705A"/>
    <w:rsid w:val="00047C72"/>
    <w:rsid w:val="00050CE1"/>
    <w:rsid w:val="000517B2"/>
    <w:rsid w:val="00052A25"/>
    <w:rsid w:val="00052B30"/>
    <w:rsid w:val="00052C26"/>
    <w:rsid w:val="0005440A"/>
    <w:rsid w:val="000554F3"/>
    <w:rsid w:val="00056931"/>
    <w:rsid w:val="00057B99"/>
    <w:rsid w:val="000604D1"/>
    <w:rsid w:val="000620A3"/>
    <w:rsid w:val="000622EB"/>
    <w:rsid w:val="000640B4"/>
    <w:rsid w:val="000648FC"/>
    <w:rsid w:val="000662C1"/>
    <w:rsid w:val="00066712"/>
    <w:rsid w:val="00066C56"/>
    <w:rsid w:val="00066DE7"/>
    <w:rsid w:val="00067367"/>
    <w:rsid w:val="000702D9"/>
    <w:rsid w:val="000720DA"/>
    <w:rsid w:val="00072163"/>
    <w:rsid w:val="0007226C"/>
    <w:rsid w:val="00073656"/>
    <w:rsid w:val="00074409"/>
    <w:rsid w:val="00076349"/>
    <w:rsid w:val="0007769E"/>
    <w:rsid w:val="000801AA"/>
    <w:rsid w:val="00080865"/>
    <w:rsid w:val="000823A4"/>
    <w:rsid w:val="00084E57"/>
    <w:rsid w:val="000851D6"/>
    <w:rsid w:val="00085544"/>
    <w:rsid w:val="00086AA0"/>
    <w:rsid w:val="00086D1B"/>
    <w:rsid w:val="00090C88"/>
    <w:rsid w:val="0009116A"/>
    <w:rsid w:val="000917CB"/>
    <w:rsid w:val="00092750"/>
    <w:rsid w:val="00093DED"/>
    <w:rsid w:val="00095AC4"/>
    <w:rsid w:val="00096111"/>
    <w:rsid w:val="00096BC1"/>
    <w:rsid w:val="000A03CE"/>
    <w:rsid w:val="000A0570"/>
    <w:rsid w:val="000A0615"/>
    <w:rsid w:val="000A464E"/>
    <w:rsid w:val="000A5E54"/>
    <w:rsid w:val="000A6768"/>
    <w:rsid w:val="000A75B9"/>
    <w:rsid w:val="000B14B4"/>
    <w:rsid w:val="000B16BC"/>
    <w:rsid w:val="000B1990"/>
    <w:rsid w:val="000B1DC4"/>
    <w:rsid w:val="000B2275"/>
    <w:rsid w:val="000B2B95"/>
    <w:rsid w:val="000B3C0B"/>
    <w:rsid w:val="000B516B"/>
    <w:rsid w:val="000B6AE9"/>
    <w:rsid w:val="000B6DD6"/>
    <w:rsid w:val="000B7880"/>
    <w:rsid w:val="000C03B6"/>
    <w:rsid w:val="000C0595"/>
    <w:rsid w:val="000C3169"/>
    <w:rsid w:val="000C4D69"/>
    <w:rsid w:val="000C5F6C"/>
    <w:rsid w:val="000C65D9"/>
    <w:rsid w:val="000C724D"/>
    <w:rsid w:val="000D06A6"/>
    <w:rsid w:val="000D2014"/>
    <w:rsid w:val="000D2039"/>
    <w:rsid w:val="000D25A5"/>
    <w:rsid w:val="000D2BB1"/>
    <w:rsid w:val="000D4A14"/>
    <w:rsid w:val="000D695E"/>
    <w:rsid w:val="000D72C3"/>
    <w:rsid w:val="000E0EA8"/>
    <w:rsid w:val="000E3D30"/>
    <w:rsid w:val="000E5E8F"/>
    <w:rsid w:val="000E6EB2"/>
    <w:rsid w:val="000F0834"/>
    <w:rsid w:val="000F2C5E"/>
    <w:rsid w:val="000F2CBC"/>
    <w:rsid w:val="000F5153"/>
    <w:rsid w:val="000F621C"/>
    <w:rsid w:val="000F642D"/>
    <w:rsid w:val="000F667F"/>
    <w:rsid w:val="000F734F"/>
    <w:rsid w:val="000F7723"/>
    <w:rsid w:val="000F7767"/>
    <w:rsid w:val="000F78CA"/>
    <w:rsid w:val="0010047E"/>
    <w:rsid w:val="00101327"/>
    <w:rsid w:val="00101768"/>
    <w:rsid w:val="001029CE"/>
    <w:rsid w:val="001056A7"/>
    <w:rsid w:val="001056F2"/>
    <w:rsid w:val="00106AC3"/>
    <w:rsid w:val="001126BC"/>
    <w:rsid w:val="001138E9"/>
    <w:rsid w:val="001142B0"/>
    <w:rsid w:val="00114699"/>
    <w:rsid w:val="001153D6"/>
    <w:rsid w:val="00117980"/>
    <w:rsid w:val="00120F40"/>
    <w:rsid w:val="00122CA0"/>
    <w:rsid w:val="00122E52"/>
    <w:rsid w:val="0012459C"/>
    <w:rsid w:val="00125913"/>
    <w:rsid w:val="00125C96"/>
    <w:rsid w:val="00127388"/>
    <w:rsid w:val="001277B0"/>
    <w:rsid w:val="00130B9F"/>
    <w:rsid w:val="00133CB1"/>
    <w:rsid w:val="001342A0"/>
    <w:rsid w:val="00135274"/>
    <w:rsid w:val="00136A4C"/>
    <w:rsid w:val="00136DA3"/>
    <w:rsid w:val="00136F18"/>
    <w:rsid w:val="00137931"/>
    <w:rsid w:val="00137D5F"/>
    <w:rsid w:val="001415DD"/>
    <w:rsid w:val="001428F7"/>
    <w:rsid w:val="00143FE3"/>
    <w:rsid w:val="00144780"/>
    <w:rsid w:val="00144965"/>
    <w:rsid w:val="00146152"/>
    <w:rsid w:val="001475ED"/>
    <w:rsid w:val="00150510"/>
    <w:rsid w:val="00150F20"/>
    <w:rsid w:val="00151067"/>
    <w:rsid w:val="00151124"/>
    <w:rsid w:val="001516CA"/>
    <w:rsid w:val="0015201F"/>
    <w:rsid w:val="00153154"/>
    <w:rsid w:val="00153378"/>
    <w:rsid w:val="0015367A"/>
    <w:rsid w:val="001555BF"/>
    <w:rsid w:val="00157811"/>
    <w:rsid w:val="001626B0"/>
    <w:rsid w:val="00162BF2"/>
    <w:rsid w:val="001658FE"/>
    <w:rsid w:val="00165D23"/>
    <w:rsid w:val="001668E9"/>
    <w:rsid w:val="001676D2"/>
    <w:rsid w:val="00170893"/>
    <w:rsid w:val="00172B31"/>
    <w:rsid w:val="00174AF8"/>
    <w:rsid w:val="00174DF8"/>
    <w:rsid w:val="001817A8"/>
    <w:rsid w:val="00181AE4"/>
    <w:rsid w:val="00181D5D"/>
    <w:rsid w:val="001822A5"/>
    <w:rsid w:val="001840D9"/>
    <w:rsid w:val="00185297"/>
    <w:rsid w:val="00186007"/>
    <w:rsid w:val="001922BB"/>
    <w:rsid w:val="001929BF"/>
    <w:rsid w:val="001932C6"/>
    <w:rsid w:val="00193542"/>
    <w:rsid w:val="001943FD"/>
    <w:rsid w:val="00195F82"/>
    <w:rsid w:val="0019633D"/>
    <w:rsid w:val="00196F7E"/>
    <w:rsid w:val="00197156"/>
    <w:rsid w:val="00197583"/>
    <w:rsid w:val="001978AF"/>
    <w:rsid w:val="00197B84"/>
    <w:rsid w:val="001A047B"/>
    <w:rsid w:val="001A46E7"/>
    <w:rsid w:val="001A4CCF"/>
    <w:rsid w:val="001A5F6F"/>
    <w:rsid w:val="001B0562"/>
    <w:rsid w:val="001B2786"/>
    <w:rsid w:val="001B38ED"/>
    <w:rsid w:val="001B53B1"/>
    <w:rsid w:val="001B5D3F"/>
    <w:rsid w:val="001B662D"/>
    <w:rsid w:val="001C0A50"/>
    <w:rsid w:val="001C0FC9"/>
    <w:rsid w:val="001C1BE1"/>
    <w:rsid w:val="001C2ABD"/>
    <w:rsid w:val="001C437A"/>
    <w:rsid w:val="001C4463"/>
    <w:rsid w:val="001C6C96"/>
    <w:rsid w:val="001C7323"/>
    <w:rsid w:val="001C7602"/>
    <w:rsid w:val="001D04B6"/>
    <w:rsid w:val="001D12D0"/>
    <w:rsid w:val="001D141C"/>
    <w:rsid w:val="001D2EA6"/>
    <w:rsid w:val="001D2FC4"/>
    <w:rsid w:val="001D5B6D"/>
    <w:rsid w:val="001D7553"/>
    <w:rsid w:val="001D779B"/>
    <w:rsid w:val="001D799C"/>
    <w:rsid w:val="001D79CE"/>
    <w:rsid w:val="001D7F57"/>
    <w:rsid w:val="001E0BE8"/>
    <w:rsid w:val="001E3D3E"/>
    <w:rsid w:val="001E45C9"/>
    <w:rsid w:val="001E4F39"/>
    <w:rsid w:val="001E5BF4"/>
    <w:rsid w:val="001E5C18"/>
    <w:rsid w:val="001E6F69"/>
    <w:rsid w:val="001E7AF8"/>
    <w:rsid w:val="001F2A73"/>
    <w:rsid w:val="001F2E22"/>
    <w:rsid w:val="001F30F7"/>
    <w:rsid w:val="001F337A"/>
    <w:rsid w:val="001F3B7C"/>
    <w:rsid w:val="001F52D8"/>
    <w:rsid w:val="001F684B"/>
    <w:rsid w:val="001F6D7F"/>
    <w:rsid w:val="00202A5F"/>
    <w:rsid w:val="00202CA4"/>
    <w:rsid w:val="002038EE"/>
    <w:rsid w:val="00204975"/>
    <w:rsid w:val="00205570"/>
    <w:rsid w:val="00205A18"/>
    <w:rsid w:val="002063E8"/>
    <w:rsid w:val="00211159"/>
    <w:rsid w:val="00212765"/>
    <w:rsid w:val="0021294B"/>
    <w:rsid w:val="002144AC"/>
    <w:rsid w:val="00217873"/>
    <w:rsid w:val="00220571"/>
    <w:rsid w:val="00220AE5"/>
    <w:rsid w:val="00221661"/>
    <w:rsid w:val="00222DEF"/>
    <w:rsid w:val="0022453C"/>
    <w:rsid w:val="00226556"/>
    <w:rsid w:val="00227939"/>
    <w:rsid w:val="0023091F"/>
    <w:rsid w:val="00230977"/>
    <w:rsid w:val="002323B5"/>
    <w:rsid w:val="002364F5"/>
    <w:rsid w:val="00237AA7"/>
    <w:rsid w:val="002407DC"/>
    <w:rsid w:val="00240844"/>
    <w:rsid w:val="00240958"/>
    <w:rsid w:val="00243B63"/>
    <w:rsid w:val="002468E4"/>
    <w:rsid w:val="0024699B"/>
    <w:rsid w:val="00247A15"/>
    <w:rsid w:val="00247C49"/>
    <w:rsid w:val="00247CB4"/>
    <w:rsid w:val="00250795"/>
    <w:rsid w:val="0025167D"/>
    <w:rsid w:val="00251925"/>
    <w:rsid w:val="00252554"/>
    <w:rsid w:val="00254499"/>
    <w:rsid w:val="0025599A"/>
    <w:rsid w:val="00256E73"/>
    <w:rsid w:val="00262C24"/>
    <w:rsid w:val="00262ED9"/>
    <w:rsid w:val="00266C9A"/>
    <w:rsid w:val="00266EEF"/>
    <w:rsid w:val="00267449"/>
    <w:rsid w:val="0027257B"/>
    <w:rsid w:val="002727AF"/>
    <w:rsid w:val="0027346B"/>
    <w:rsid w:val="00275371"/>
    <w:rsid w:val="00276B8A"/>
    <w:rsid w:val="00276C43"/>
    <w:rsid w:val="00277529"/>
    <w:rsid w:val="00277A49"/>
    <w:rsid w:val="0028079A"/>
    <w:rsid w:val="002808DE"/>
    <w:rsid w:val="00281664"/>
    <w:rsid w:val="00282272"/>
    <w:rsid w:val="00283887"/>
    <w:rsid w:val="00284A5D"/>
    <w:rsid w:val="00284B9E"/>
    <w:rsid w:val="00284F2B"/>
    <w:rsid w:val="00287AB1"/>
    <w:rsid w:val="00290253"/>
    <w:rsid w:val="002904B5"/>
    <w:rsid w:val="002915B7"/>
    <w:rsid w:val="00293DFB"/>
    <w:rsid w:val="002950DB"/>
    <w:rsid w:val="002950F3"/>
    <w:rsid w:val="0029575B"/>
    <w:rsid w:val="00295C85"/>
    <w:rsid w:val="00297337"/>
    <w:rsid w:val="00297441"/>
    <w:rsid w:val="00297B8B"/>
    <w:rsid w:val="002A0829"/>
    <w:rsid w:val="002A2006"/>
    <w:rsid w:val="002A38EA"/>
    <w:rsid w:val="002A4F5F"/>
    <w:rsid w:val="002A68E3"/>
    <w:rsid w:val="002A6ED5"/>
    <w:rsid w:val="002A7F52"/>
    <w:rsid w:val="002B0223"/>
    <w:rsid w:val="002B081F"/>
    <w:rsid w:val="002B1903"/>
    <w:rsid w:val="002B3A9D"/>
    <w:rsid w:val="002B3AF0"/>
    <w:rsid w:val="002B5009"/>
    <w:rsid w:val="002B5469"/>
    <w:rsid w:val="002B7CAC"/>
    <w:rsid w:val="002C1EF5"/>
    <w:rsid w:val="002C4487"/>
    <w:rsid w:val="002C5921"/>
    <w:rsid w:val="002C6132"/>
    <w:rsid w:val="002C6693"/>
    <w:rsid w:val="002C66EC"/>
    <w:rsid w:val="002C723C"/>
    <w:rsid w:val="002D28FB"/>
    <w:rsid w:val="002D2992"/>
    <w:rsid w:val="002D47F2"/>
    <w:rsid w:val="002D4B09"/>
    <w:rsid w:val="002D5793"/>
    <w:rsid w:val="002D72FF"/>
    <w:rsid w:val="002D769E"/>
    <w:rsid w:val="002E07E8"/>
    <w:rsid w:val="002E1377"/>
    <w:rsid w:val="002E397B"/>
    <w:rsid w:val="002E4CD2"/>
    <w:rsid w:val="002E671E"/>
    <w:rsid w:val="002E671F"/>
    <w:rsid w:val="002E6A95"/>
    <w:rsid w:val="002E6E2E"/>
    <w:rsid w:val="002E7A37"/>
    <w:rsid w:val="002F0FD1"/>
    <w:rsid w:val="002F15E7"/>
    <w:rsid w:val="002F2923"/>
    <w:rsid w:val="002F65BD"/>
    <w:rsid w:val="003002F4"/>
    <w:rsid w:val="00301FE2"/>
    <w:rsid w:val="00306B24"/>
    <w:rsid w:val="00306CC6"/>
    <w:rsid w:val="00307D11"/>
    <w:rsid w:val="00312A8A"/>
    <w:rsid w:val="003136AA"/>
    <w:rsid w:val="003240B8"/>
    <w:rsid w:val="00327349"/>
    <w:rsid w:val="003274B8"/>
    <w:rsid w:val="00327730"/>
    <w:rsid w:val="003300A5"/>
    <w:rsid w:val="00331081"/>
    <w:rsid w:val="00332391"/>
    <w:rsid w:val="00332A3C"/>
    <w:rsid w:val="0033527D"/>
    <w:rsid w:val="003403CB"/>
    <w:rsid w:val="00340603"/>
    <w:rsid w:val="003413D8"/>
    <w:rsid w:val="0034220A"/>
    <w:rsid w:val="003425A5"/>
    <w:rsid w:val="00343169"/>
    <w:rsid w:val="003446C7"/>
    <w:rsid w:val="0034585E"/>
    <w:rsid w:val="00346559"/>
    <w:rsid w:val="0034757D"/>
    <w:rsid w:val="00350214"/>
    <w:rsid w:val="00352413"/>
    <w:rsid w:val="0035427B"/>
    <w:rsid w:val="0035463F"/>
    <w:rsid w:val="0035551A"/>
    <w:rsid w:val="00355695"/>
    <w:rsid w:val="00356DE1"/>
    <w:rsid w:val="0035705C"/>
    <w:rsid w:val="00361688"/>
    <w:rsid w:val="00362F8A"/>
    <w:rsid w:val="00363D41"/>
    <w:rsid w:val="003643D9"/>
    <w:rsid w:val="00365036"/>
    <w:rsid w:val="0036518E"/>
    <w:rsid w:val="00365BF6"/>
    <w:rsid w:val="0036725D"/>
    <w:rsid w:val="00371205"/>
    <w:rsid w:val="00373EBB"/>
    <w:rsid w:val="00373EF7"/>
    <w:rsid w:val="00373F38"/>
    <w:rsid w:val="003747DB"/>
    <w:rsid w:val="00376613"/>
    <w:rsid w:val="003779F5"/>
    <w:rsid w:val="003800D5"/>
    <w:rsid w:val="00380652"/>
    <w:rsid w:val="0038236D"/>
    <w:rsid w:val="003824C9"/>
    <w:rsid w:val="003825D8"/>
    <w:rsid w:val="00383C79"/>
    <w:rsid w:val="00384B1F"/>
    <w:rsid w:val="0038618B"/>
    <w:rsid w:val="0038632D"/>
    <w:rsid w:val="00386773"/>
    <w:rsid w:val="00390FA0"/>
    <w:rsid w:val="00391679"/>
    <w:rsid w:val="003916FE"/>
    <w:rsid w:val="00392171"/>
    <w:rsid w:val="00392B8C"/>
    <w:rsid w:val="00392D05"/>
    <w:rsid w:val="0039378D"/>
    <w:rsid w:val="003937D0"/>
    <w:rsid w:val="00393CFD"/>
    <w:rsid w:val="00394098"/>
    <w:rsid w:val="00395381"/>
    <w:rsid w:val="0039587D"/>
    <w:rsid w:val="0039600D"/>
    <w:rsid w:val="0039734A"/>
    <w:rsid w:val="003A0EFE"/>
    <w:rsid w:val="003A2F52"/>
    <w:rsid w:val="003A2F85"/>
    <w:rsid w:val="003A364C"/>
    <w:rsid w:val="003A392F"/>
    <w:rsid w:val="003A4266"/>
    <w:rsid w:val="003A43B9"/>
    <w:rsid w:val="003A492D"/>
    <w:rsid w:val="003A52B4"/>
    <w:rsid w:val="003A777C"/>
    <w:rsid w:val="003B0D1B"/>
    <w:rsid w:val="003B2215"/>
    <w:rsid w:val="003B22DE"/>
    <w:rsid w:val="003B3BE5"/>
    <w:rsid w:val="003B4470"/>
    <w:rsid w:val="003B555E"/>
    <w:rsid w:val="003B5709"/>
    <w:rsid w:val="003B594C"/>
    <w:rsid w:val="003B6BE9"/>
    <w:rsid w:val="003B6C32"/>
    <w:rsid w:val="003B6EAE"/>
    <w:rsid w:val="003C1397"/>
    <w:rsid w:val="003C1DF3"/>
    <w:rsid w:val="003C2107"/>
    <w:rsid w:val="003C354C"/>
    <w:rsid w:val="003C5196"/>
    <w:rsid w:val="003C6A66"/>
    <w:rsid w:val="003C7695"/>
    <w:rsid w:val="003D0C20"/>
    <w:rsid w:val="003D0FC5"/>
    <w:rsid w:val="003D1EB8"/>
    <w:rsid w:val="003D2120"/>
    <w:rsid w:val="003D2134"/>
    <w:rsid w:val="003D237B"/>
    <w:rsid w:val="003D2861"/>
    <w:rsid w:val="003D2EC4"/>
    <w:rsid w:val="003D457E"/>
    <w:rsid w:val="003D45E4"/>
    <w:rsid w:val="003D6D29"/>
    <w:rsid w:val="003D6DFC"/>
    <w:rsid w:val="003D75A2"/>
    <w:rsid w:val="003E2A0D"/>
    <w:rsid w:val="003E3822"/>
    <w:rsid w:val="003E398A"/>
    <w:rsid w:val="003E410F"/>
    <w:rsid w:val="003E417A"/>
    <w:rsid w:val="003E7158"/>
    <w:rsid w:val="003F0139"/>
    <w:rsid w:val="003F114D"/>
    <w:rsid w:val="003F1551"/>
    <w:rsid w:val="00400736"/>
    <w:rsid w:val="00400DFC"/>
    <w:rsid w:val="00401BFC"/>
    <w:rsid w:val="0040385F"/>
    <w:rsid w:val="00404F8A"/>
    <w:rsid w:val="00405039"/>
    <w:rsid w:val="00405F8B"/>
    <w:rsid w:val="004063F2"/>
    <w:rsid w:val="00411AF6"/>
    <w:rsid w:val="0041212D"/>
    <w:rsid w:val="0041232A"/>
    <w:rsid w:val="00413569"/>
    <w:rsid w:val="0041455E"/>
    <w:rsid w:val="004167F2"/>
    <w:rsid w:val="00420AF6"/>
    <w:rsid w:val="00420D25"/>
    <w:rsid w:val="004240EE"/>
    <w:rsid w:val="0042624C"/>
    <w:rsid w:val="00426CA3"/>
    <w:rsid w:val="004330FE"/>
    <w:rsid w:val="00435713"/>
    <w:rsid w:val="004368F4"/>
    <w:rsid w:val="00436A86"/>
    <w:rsid w:val="00436DAE"/>
    <w:rsid w:val="0044036C"/>
    <w:rsid w:val="00441FDA"/>
    <w:rsid w:val="00442E4E"/>
    <w:rsid w:val="0044477E"/>
    <w:rsid w:val="004454C0"/>
    <w:rsid w:val="00445821"/>
    <w:rsid w:val="0044658E"/>
    <w:rsid w:val="00446894"/>
    <w:rsid w:val="00447AF7"/>
    <w:rsid w:val="00450135"/>
    <w:rsid w:val="00450AAA"/>
    <w:rsid w:val="00452134"/>
    <w:rsid w:val="00452ED0"/>
    <w:rsid w:val="00453EDD"/>
    <w:rsid w:val="0045584B"/>
    <w:rsid w:val="00456447"/>
    <w:rsid w:val="004571F7"/>
    <w:rsid w:val="00457566"/>
    <w:rsid w:val="00457F83"/>
    <w:rsid w:val="00457F84"/>
    <w:rsid w:val="00460E90"/>
    <w:rsid w:val="00461562"/>
    <w:rsid w:val="00461A66"/>
    <w:rsid w:val="00461EF8"/>
    <w:rsid w:val="004646F0"/>
    <w:rsid w:val="00464B85"/>
    <w:rsid w:val="0046793B"/>
    <w:rsid w:val="004704B9"/>
    <w:rsid w:val="004718F1"/>
    <w:rsid w:val="00471B10"/>
    <w:rsid w:val="00474207"/>
    <w:rsid w:val="00474813"/>
    <w:rsid w:val="004776FA"/>
    <w:rsid w:val="004816DA"/>
    <w:rsid w:val="004824E0"/>
    <w:rsid w:val="004826BD"/>
    <w:rsid w:val="004836AF"/>
    <w:rsid w:val="0048371B"/>
    <w:rsid w:val="00485A07"/>
    <w:rsid w:val="004867D1"/>
    <w:rsid w:val="004871DB"/>
    <w:rsid w:val="00490634"/>
    <w:rsid w:val="0049083A"/>
    <w:rsid w:val="004917A4"/>
    <w:rsid w:val="00492014"/>
    <w:rsid w:val="004924F8"/>
    <w:rsid w:val="0049272C"/>
    <w:rsid w:val="004954BC"/>
    <w:rsid w:val="00497954"/>
    <w:rsid w:val="004A1175"/>
    <w:rsid w:val="004A11DC"/>
    <w:rsid w:val="004A1E22"/>
    <w:rsid w:val="004A3B67"/>
    <w:rsid w:val="004A5F5A"/>
    <w:rsid w:val="004A6386"/>
    <w:rsid w:val="004A6894"/>
    <w:rsid w:val="004A7BC7"/>
    <w:rsid w:val="004B0AC5"/>
    <w:rsid w:val="004B0B17"/>
    <w:rsid w:val="004B1697"/>
    <w:rsid w:val="004C0DFC"/>
    <w:rsid w:val="004C0FFA"/>
    <w:rsid w:val="004C401E"/>
    <w:rsid w:val="004C606F"/>
    <w:rsid w:val="004C6093"/>
    <w:rsid w:val="004C7F47"/>
    <w:rsid w:val="004D162E"/>
    <w:rsid w:val="004D1744"/>
    <w:rsid w:val="004D2F20"/>
    <w:rsid w:val="004D6060"/>
    <w:rsid w:val="004D671D"/>
    <w:rsid w:val="004E0F2F"/>
    <w:rsid w:val="004E29B4"/>
    <w:rsid w:val="004E2B72"/>
    <w:rsid w:val="004E542A"/>
    <w:rsid w:val="004E7E69"/>
    <w:rsid w:val="004E7EA3"/>
    <w:rsid w:val="004E7EBA"/>
    <w:rsid w:val="004F0B8E"/>
    <w:rsid w:val="004F1682"/>
    <w:rsid w:val="004F2400"/>
    <w:rsid w:val="004F3875"/>
    <w:rsid w:val="004F52F9"/>
    <w:rsid w:val="004F6C6E"/>
    <w:rsid w:val="004F6DE9"/>
    <w:rsid w:val="004F7770"/>
    <w:rsid w:val="0050128C"/>
    <w:rsid w:val="00502669"/>
    <w:rsid w:val="00503BFE"/>
    <w:rsid w:val="005060CB"/>
    <w:rsid w:val="00507B51"/>
    <w:rsid w:val="00511EA1"/>
    <w:rsid w:val="005124A7"/>
    <w:rsid w:val="00516CD2"/>
    <w:rsid w:val="00521CDB"/>
    <w:rsid w:val="00524DB6"/>
    <w:rsid w:val="005256AC"/>
    <w:rsid w:val="00525792"/>
    <w:rsid w:val="005260E4"/>
    <w:rsid w:val="00527B42"/>
    <w:rsid w:val="00527EDA"/>
    <w:rsid w:val="00530AAC"/>
    <w:rsid w:val="00531910"/>
    <w:rsid w:val="00532AE0"/>
    <w:rsid w:val="00532F8F"/>
    <w:rsid w:val="00535D08"/>
    <w:rsid w:val="005412B9"/>
    <w:rsid w:val="00542196"/>
    <w:rsid w:val="005429B4"/>
    <w:rsid w:val="005431F2"/>
    <w:rsid w:val="00543263"/>
    <w:rsid w:val="00543C43"/>
    <w:rsid w:val="005457FF"/>
    <w:rsid w:val="00550AEE"/>
    <w:rsid w:val="00552D9B"/>
    <w:rsid w:val="005547B9"/>
    <w:rsid w:val="00556378"/>
    <w:rsid w:val="00562558"/>
    <w:rsid w:val="005645BD"/>
    <w:rsid w:val="005664FF"/>
    <w:rsid w:val="00566F5A"/>
    <w:rsid w:val="0056717B"/>
    <w:rsid w:val="00567BD2"/>
    <w:rsid w:val="00570651"/>
    <w:rsid w:val="00571DD2"/>
    <w:rsid w:val="00572F8F"/>
    <w:rsid w:val="0057492D"/>
    <w:rsid w:val="0057559F"/>
    <w:rsid w:val="00575AD8"/>
    <w:rsid w:val="00577147"/>
    <w:rsid w:val="005773B6"/>
    <w:rsid w:val="00577590"/>
    <w:rsid w:val="00580070"/>
    <w:rsid w:val="00580AAE"/>
    <w:rsid w:val="0058126C"/>
    <w:rsid w:val="00581742"/>
    <w:rsid w:val="00581DD7"/>
    <w:rsid w:val="00582577"/>
    <w:rsid w:val="00582815"/>
    <w:rsid w:val="00583922"/>
    <w:rsid w:val="00586453"/>
    <w:rsid w:val="005870EA"/>
    <w:rsid w:val="00587506"/>
    <w:rsid w:val="00591A8C"/>
    <w:rsid w:val="00592C59"/>
    <w:rsid w:val="0059460E"/>
    <w:rsid w:val="0059590D"/>
    <w:rsid w:val="005A0CF2"/>
    <w:rsid w:val="005A0E02"/>
    <w:rsid w:val="005A171F"/>
    <w:rsid w:val="005A2047"/>
    <w:rsid w:val="005A23DC"/>
    <w:rsid w:val="005A2692"/>
    <w:rsid w:val="005A3DF5"/>
    <w:rsid w:val="005A4041"/>
    <w:rsid w:val="005A52E4"/>
    <w:rsid w:val="005A65C7"/>
    <w:rsid w:val="005B33B7"/>
    <w:rsid w:val="005B5BE9"/>
    <w:rsid w:val="005B6C58"/>
    <w:rsid w:val="005B769B"/>
    <w:rsid w:val="005B76A7"/>
    <w:rsid w:val="005B7A8B"/>
    <w:rsid w:val="005C0FC7"/>
    <w:rsid w:val="005C4F30"/>
    <w:rsid w:val="005C57D2"/>
    <w:rsid w:val="005C6741"/>
    <w:rsid w:val="005C772F"/>
    <w:rsid w:val="005C789B"/>
    <w:rsid w:val="005D1BC1"/>
    <w:rsid w:val="005D3B62"/>
    <w:rsid w:val="005D5175"/>
    <w:rsid w:val="005D538D"/>
    <w:rsid w:val="005D61F1"/>
    <w:rsid w:val="005D6B6E"/>
    <w:rsid w:val="005D72E6"/>
    <w:rsid w:val="005E0009"/>
    <w:rsid w:val="005E0DE8"/>
    <w:rsid w:val="005E1167"/>
    <w:rsid w:val="005E123E"/>
    <w:rsid w:val="005E2323"/>
    <w:rsid w:val="005E247E"/>
    <w:rsid w:val="005E5C40"/>
    <w:rsid w:val="005E62EC"/>
    <w:rsid w:val="005F0E35"/>
    <w:rsid w:val="005F1FD0"/>
    <w:rsid w:val="005F3423"/>
    <w:rsid w:val="005F5236"/>
    <w:rsid w:val="005F7109"/>
    <w:rsid w:val="005F7AAC"/>
    <w:rsid w:val="005F7C40"/>
    <w:rsid w:val="0060085D"/>
    <w:rsid w:val="00602347"/>
    <w:rsid w:val="0060290E"/>
    <w:rsid w:val="00603F4C"/>
    <w:rsid w:val="00604CE5"/>
    <w:rsid w:val="00605003"/>
    <w:rsid w:val="006054E7"/>
    <w:rsid w:val="00611122"/>
    <w:rsid w:val="00611633"/>
    <w:rsid w:val="0061207A"/>
    <w:rsid w:val="006126FF"/>
    <w:rsid w:val="006206C9"/>
    <w:rsid w:val="00620895"/>
    <w:rsid w:val="00620BB4"/>
    <w:rsid w:val="00620C25"/>
    <w:rsid w:val="00620CA5"/>
    <w:rsid w:val="006219D5"/>
    <w:rsid w:val="00622D24"/>
    <w:rsid w:val="00623BA4"/>
    <w:rsid w:val="00624115"/>
    <w:rsid w:val="00624734"/>
    <w:rsid w:val="00624C96"/>
    <w:rsid w:val="00632E56"/>
    <w:rsid w:val="00632F1A"/>
    <w:rsid w:val="0063403E"/>
    <w:rsid w:val="006355DF"/>
    <w:rsid w:val="00635EF9"/>
    <w:rsid w:val="00636DB6"/>
    <w:rsid w:val="00640550"/>
    <w:rsid w:val="00640BA3"/>
    <w:rsid w:val="00642A6A"/>
    <w:rsid w:val="0064438C"/>
    <w:rsid w:val="00644D9D"/>
    <w:rsid w:val="00651777"/>
    <w:rsid w:val="006517DC"/>
    <w:rsid w:val="00651959"/>
    <w:rsid w:val="00651985"/>
    <w:rsid w:val="00653387"/>
    <w:rsid w:val="006533ED"/>
    <w:rsid w:val="0065468E"/>
    <w:rsid w:val="00654FEF"/>
    <w:rsid w:val="006554B9"/>
    <w:rsid w:val="00655BCC"/>
    <w:rsid w:val="00656008"/>
    <w:rsid w:val="00657ABB"/>
    <w:rsid w:val="00657BA3"/>
    <w:rsid w:val="00657EDA"/>
    <w:rsid w:val="00660E6F"/>
    <w:rsid w:val="00660FB9"/>
    <w:rsid w:val="00661892"/>
    <w:rsid w:val="00661934"/>
    <w:rsid w:val="0066291E"/>
    <w:rsid w:val="006639AC"/>
    <w:rsid w:val="006641CA"/>
    <w:rsid w:val="0066611A"/>
    <w:rsid w:val="00666159"/>
    <w:rsid w:val="0066709D"/>
    <w:rsid w:val="00667BFF"/>
    <w:rsid w:val="00670B70"/>
    <w:rsid w:val="0067188B"/>
    <w:rsid w:val="0067290B"/>
    <w:rsid w:val="006740FC"/>
    <w:rsid w:val="006744AC"/>
    <w:rsid w:val="00674893"/>
    <w:rsid w:val="006762DE"/>
    <w:rsid w:val="006773AF"/>
    <w:rsid w:val="00677884"/>
    <w:rsid w:val="00677CDC"/>
    <w:rsid w:val="00680356"/>
    <w:rsid w:val="006808DF"/>
    <w:rsid w:val="00680908"/>
    <w:rsid w:val="0068096C"/>
    <w:rsid w:val="0068119C"/>
    <w:rsid w:val="00681315"/>
    <w:rsid w:val="00681C45"/>
    <w:rsid w:val="00681D66"/>
    <w:rsid w:val="00683DDB"/>
    <w:rsid w:val="00683EA6"/>
    <w:rsid w:val="006922D8"/>
    <w:rsid w:val="00694CE5"/>
    <w:rsid w:val="00695B87"/>
    <w:rsid w:val="006A198F"/>
    <w:rsid w:val="006A305F"/>
    <w:rsid w:val="006A3AB0"/>
    <w:rsid w:val="006A76E2"/>
    <w:rsid w:val="006B03D0"/>
    <w:rsid w:val="006B0D2F"/>
    <w:rsid w:val="006B1533"/>
    <w:rsid w:val="006B4B66"/>
    <w:rsid w:val="006B4D35"/>
    <w:rsid w:val="006B7738"/>
    <w:rsid w:val="006C0CF1"/>
    <w:rsid w:val="006C10C6"/>
    <w:rsid w:val="006C1A30"/>
    <w:rsid w:val="006C2F6B"/>
    <w:rsid w:val="006C7653"/>
    <w:rsid w:val="006D1FEE"/>
    <w:rsid w:val="006D239C"/>
    <w:rsid w:val="006D3E8F"/>
    <w:rsid w:val="006D61FA"/>
    <w:rsid w:val="006D7F52"/>
    <w:rsid w:val="006E0506"/>
    <w:rsid w:val="006E17B5"/>
    <w:rsid w:val="006E1FCF"/>
    <w:rsid w:val="006E303E"/>
    <w:rsid w:val="006E451E"/>
    <w:rsid w:val="006E4E1F"/>
    <w:rsid w:val="006E7BB5"/>
    <w:rsid w:val="006E7FDB"/>
    <w:rsid w:val="006F0FEC"/>
    <w:rsid w:val="006F18ED"/>
    <w:rsid w:val="006F2A91"/>
    <w:rsid w:val="006F2C59"/>
    <w:rsid w:val="006F34B5"/>
    <w:rsid w:val="006F3598"/>
    <w:rsid w:val="006F401F"/>
    <w:rsid w:val="006F50F8"/>
    <w:rsid w:val="006F5EA0"/>
    <w:rsid w:val="006F66D1"/>
    <w:rsid w:val="006F733A"/>
    <w:rsid w:val="006F7C63"/>
    <w:rsid w:val="006F7ECA"/>
    <w:rsid w:val="007000F0"/>
    <w:rsid w:val="0070339A"/>
    <w:rsid w:val="00703CCC"/>
    <w:rsid w:val="00704274"/>
    <w:rsid w:val="00705362"/>
    <w:rsid w:val="0070545B"/>
    <w:rsid w:val="00705C5D"/>
    <w:rsid w:val="00707D09"/>
    <w:rsid w:val="00712624"/>
    <w:rsid w:val="00712D11"/>
    <w:rsid w:val="007136C7"/>
    <w:rsid w:val="00715510"/>
    <w:rsid w:val="007159CB"/>
    <w:rsid w:val="00715C5F"/>
    <w:rsid w:val="00716B0E"/>
    <w:rsid w:val="0072189C"/>
    <w:rsid w:val="00721DA5"/>
    <w:rsid w:val="00723CE2"/>
    <w:rsid w:val="00724FFF"/>
    <w:rsid w:val="00725A38"/>
    <w:rsid w:val="007263E0"/>
    <w:rsid w:val="00727D5D"/>
    <w:rsid w:val="0073064C"/>
    <w:rsid w:val="00730D2F"/>
    <w:rsid w:val="00730E32"/>
    <w:rsid w:val="00731A68"/>
    <w:rsid w:val="00732F4A"/>
    <w:rsid w:val="00733F91"/>
    <w:rsid w:val="0073449C"/>
    <w:rsid w:val="00735888"/>
    <w:rsid w:val="00736795"/>
    <w:rsid w:val="007378DA"/>
    <w:rsid w:val="007406DA"/>
    <w:rsid w:val="00740D9D"/>
    <w:rsid w:val="0074153B"/>
    <w:rsid w:val="00742134"/>
    <w:rsid w:val="00743D58"/>
    <w:rsid w:val="007449DB"/>
    <w:rsid w:val="00744EFB"/>
    <w:rsid w:val="00745049"/>
    <w:rsid w:val="0074559D"/>
    <w:rsid w:val="00747252"/>
    <w:rsid w:val="00750637"/>
    <w:rsid w:val="00752BC2"/>
    <w:rsid w:val="007531D0"/>
    <w:rsid w:val="00756B15"/>
    <w:rsid w:val="00757049"/>
    <w:rsid w:val="007628FB"/>
    <w:rsid w:val="00763369"/>
    <w:rsid w:val="00763774"/>
    <w:rsid w:val="007637FC"/>
    <w:rsid w:val="00763D4D"/>
    <w:rsid w:val="0076409C"/>
    <w:rsid w:val="00764BB3"/>
    <w:rsid w:val="007715B8"/>
    <w:rsid w:val="00771ACA"/>
    <w:rsid w:val="00772867"/>
    <w:rsid w:val="00772AAB"/>
    <w:rsid w:val="0077338E"/>
    <w:rsid w:val="007734C6"/>
    <w:rsid w:val="00775B45"/>
    <w:rsid w:val="0077725D"/>
    <w:rsid w:val="00777A98"/>
    <w:rsid w:val="00777AE6"/>
    <w:rsid w:val="00777F84"/>
    <w:rsid w:val="0078022D"/>
    <w:rsid w:val="00781C3E"/>
    <w:rsid w:val="00782891"/>
    <w:rsid w:val="00782E40"/>
    <w:rsid w:val="00783DB3"/>
    <w:rsid w:val="00784A67"/>
    <w:rsid w:val="0078517B"/>
    <w:rsid w:val="0078639A"/>
    <w:rsid w:val="007874B4"/>
    <w:rsid w:val="007901F0"/>
    <w:rsid w:val="00790315"/>
    <w:rsid w:val="00790C4B"/>
    <w:rsid w:val="00790E0D"/>
    <w:rsid w:val="00792BAE"/>
    <w:rsid w:val="00797E4F"/>
    <w:rsid w:val="007A00ED"/>
    <w:rsid w:val="007A0AC9"/>
    <w:rsid w:val="007A5F00"/>
    <w:rsid w:val="007A6DF8"/>
    <w:rsid w:val="007A772B"/>
    <w:rsid w:val="007B1F32"/>
    <w:rsid w:val="007B203F"/>
    <w:rsid w:val="007B2F39"/>
    <w:rsid w:val="007B3896"/>
    <w:rsid w:val="007B3B80"/>
    <w:rsid w:val="007B642C"/>
    <w:rsid w:val="007B7AFB"/>
    <w:rsid w:val="007C0B21"/>
    <w:rsid w:val="007C0E8B"/>
    <w:rsid w:val="007C0F91"/>
    <w:rsid w:val="007C0FBE"/>
    <w:rsid w:val="007C195C"/>
    <w:rsid w:val="007C23C4"/>
    <w:rsid w:val="007C2927"/>
    <w:rsid w:val="007C2B8B"/>
    <w:rsid w:val="007C4D27"/>
    <w:rsid w:val="007C5397"/>
    <w:rsid w:val="007C6506"/>
    <w:rsid w:val="007C66D1"/>
    <w:rsid w:val="007C77CB"/>
    <w:rsid w:val="007D0EFB"/>
    <w:rsid w:val="007D1FF3"/>
    <w:rsid w:val="007D2F95"/>
    <w:rsid w:val="007D46DF"/>
    <w:rsid w:val="007D4940"/>
    <w:rsid w:val="007D4CA8"/>
    <w:rsid w:val="007D6699"/>
    <w:rsid w:val="007D779E"/>
    <w:rsid w:val="007E0724"/>
    <w:rsid w:val="007E187A"/>
    <w:rsid w:val="007E362B"/>
    <w:rsid w:val="007E442B"/>
    <w:rsid w:val="007E58EE"/>
    <w:rsid w:val="007E5A8E"/>
    <w:rsid w:val="007E5CD7"/>
    <w:rsid w:val="007E64C5"/>
    <w:rsid w:val="007E7759"/>
    <w:rsid w:val="007F0310"/>
    <w:rsid w:val="007F0C06"/>
    <w:rsid w:val="007F155E"/>
    <w:rsid w:val="007F1830"/>
    <w:rsid w:val="007F205D"/>
    <w:rsid w:val="007F3455"/>
    <w:rsid w:val="007F50DC"/>
    <w:rsid w:val="007F6605"/>
    <w:rsid w:val="007F6A65"/>
    <w:rsid w:val="008008A9"/>
    <w:rsid w:val="0080229A"/>
    <w:rsid w:val="00803E1B"/>
    <w:rsid w:val="00804382"/>
    <w:rsid w:val="00806B79"/>
    <w:rsid w:val="00807505"/>
    <w:rsid w:val="00807BF1"/>
    <w:rsid w:val="00810276"/>
    <w:rsid w:val="0081216D"/>
    <w:rsid w:val="0081290C"/>
    <w:rsid w:val="00814261"/>
    <w:rsid w:val="008163F7"/>
    <w:rsid w:val="00817EA3"/>
    <w:rsid w:val="008208CC"/>
    <w:rsid w:val="00821EDE"/>
    <w:rsid w:val="0082290A"/>
    <w:rsid w:val="00822D82"/>
    <w:rsid w:val="00824A4A"/>
    <w:rsid w:val="00825102"/>
    <w:rsid w:val="00825F60"/>
    <w:rsid w:val="00830276"/>
    <w:rsid w:val="008302DD"/>
    <w:rsid w:val="008324ED"/>
    <w:rsid w:val="00833B2C"/>
    <w:rsid w:val="00833FC3"/>
    <w:rsid w:val="008368AA"/>
    <w:rsid w:val="0083716B"/>
    <w:rsid w:val="008409D4"/>
    <w:rsid w:val="00841551"/>
    <w:rsid w:val="0084182C"/>
    <w:rsid w:val="00843201"/>
    <w:rsid w:val="0084424F"/>
    <w:rsid w:val="00850F12"/>
    <w:rsid w:val="0085227E"/>
    <w:rsid w:val="00853192"/>
    <w:rsid w:val="00853B67"/>
    <w:rsid w:val="00856034"/>
    <w:rsid w:val="00856196"/>
    <w:rsid w:val="00856CBC"/>
    <w:rsid w:val="008575DF"/>
    <w:rsid w:val="00857681"/>
    <w:rsid w:val="0086068E"/>
    <w:rsid w:val="008611D8"/>
    <w:rsid w:val="0086138E"/>
    <w:rsid w:val="008614E7"/>
    <w:rsid w:val="0086319F"/>
    <w:rsid w:val="008631E2"/>
    <w:rsid w:val="008633F2"/>
    <w:rsid w:val="00863E23"/>
    <w:rsid w:val="00864E9E"/>
    <w:rsid w:val="008658AD"/>
    <w:rsid w:val="00867DD3"/>
    <w:rsid w:val="0087100A"/>
    <w:rsid w:val="00871DFA"/>
    <w:rsid w:val="00871E73"/>
    <w:rsid w:val="00873845"/>
    <w:rsid w:val="00873E2B"/>
    <w:rsid w:val="00873EB2"/>
    <w:rsid w:val="00874580"/>
    <w:rsid w:val="00874E5B"/>
    <w:rsid w:val="00874E6B"/>
    <w:rsid w:val="008771F6"/>
    <w:rsid w:val="00881932"/>
    <w:rsid w:val="00881C12"/>
    <w:rsid w:val="0088294F"/>
    <w:rsid w:val="008840FB"/>
    <w:rsid w:val="008878DF"/>
    <w:rsid w:val="00890911"/>
    <w:rsid w:val="00891347"/>
    <w:rsid w:val="00891365"/>
    <w:rsid w:val="0089197C"/>
    <w:rsid w:val="00892DA1"/>
    <w:rsid w:val="00895655"/>
    <w:rsid w:val="00895AD5"/>
    <w:rsid w:val="008A06A1"/>
    <w:rsid w:val="008A1FD7"/>
    <w:rsid w:val="008A25AA"/>
    <w:rsid w:val="008A4332"/>
    <w:rsid w:val="008A4E00"/>
    <w:rsid w:val="008A5F7B"/>
    <w:rsid w:val="008A64FA"/>
    <w:rsid w:val="008A716E"/>
    <w:rsid w:val="008B00CC"/>
    <w:rsid w:val="008B01B3"/>
    <w:rsid w:val="008B0A31"/>
    <w:rsid w:val="008B32BE"/>
    <w:rsid w:val="008B3F4D"/>
    <w:rsid w:val="008B451B"/>
    <w:rsid w:val="008B4600"/>
    <w:rsid w:val="008B5394"/>
    <w:rsid w:val="008B5C85"/>
    <w:rsid w:val="008B5FAC"/>
    <w:rsid w:val="008C173A"/>
    <w:rsid w:val="008C1AF6"/>
    <w:rsid w:val="008C20FA"/>
    <w:rsid w:val="008C222D"/>
    <w:rsid w:val="008C289F"/>
    <w:rsid w:val="008C3880"/>
    <w:rsid w:val="008C45C4"/>
    <w:rsid w:val="008C6340"/>
    <w:rsid w:val="008D1E82"/>
    <w:rsid w:val="008D3729"/>
    <w:rsid w:val="008D48FA"/>
    <w:rsid w:val="008D61D7"/>
    <w:rsid w:val="008E0082"/>
    <w:rsid w:val="008E33A4"/>
    <w:rsid w:val="008E36F8"/>
    <w:rsid w:val="008E3EF4"/>
    <w:rsid w:val="008E4F5D"/>
    <w:rsid w:val="008E544B"/>
    <w:rsid w:val="008E56C6"/>
    <w:rsid w:val="008E5CA8"/>
    <w:rsid w:val="008E5D49"/>
    <w:rsid w:val="008E6222"/>
    <w:rsid w:val="008E78FC"/>
    <w:rsid w:val="008F0098"/>
    <w:rsid w:val="008F3B13"/>
    <w:rsid w:val="008F630C"/>
    <w:rsid w:val="008F7923"/>
    <w:rsid w:val="00900B55"/>
    <w:rsid w:val="00900DD2"/>
    <w:rsid w:val="009016E9"/>
    <w:rsid w:val="009017CF"/>
    <w:rsid w:val="00902226"/>
    <w:rsid w:val="009029BD"/>
    <w:rsid w:val="009036C0"/>
    <w:rsid w:val="009056D4"/>
    <w:rsid w:val="00907881"/>
    <w:rsid w:val="009100E2"/>
    <w:rsid w:val="00910958"/>
    <w:rsid w:val="00911B61"/>
    <w:rsid w:val="00913DAB"/>
    <w:rsid w:val="00914B84"/>
    <w:rsid w:val="00915680"/>
    <w:rsid w:val="0091597D"/>
    <w:rsid w:val="00916CFD"/>
    <w:rsid w:val="00924A71"/>
    <w:rsid w:val="00924B62"/>
    <w:rsid w:val="00924BEA"/>
    <w:rsid w:val="009269B2"/>
    <w:rsid w:val="00931154"/>
    <w:rsid w:val="00931DE2"/>
    <w:rsid w:val="009329DA"/>
    <w:rsid w:val="00936D2F"/>
    <w:rsid w:val="00940DE8"/>
    <w:rsid w:val="00941436"/>
    <w:rsid w:val="00941A0D"/>
    <w:rsid w:val="00941F7C"/>
    <w:rsid w:val="00943D12"/>
    <w:rsid w:val="00945984"/>
    <w:rsid w:val="0094633D"/>
    <w:rsid w:val="00946888"/>
    <w:rsid w:val="00947AAD"/>
    <w:rsid w:val="00950E41"/>
    <w:rsid w:val="00953B0E"/>
    <w:rsid w:val="00954369"/>
    <w:rsid w:val="0095521D"/>
    <w:rsid w:val="009559A8"/>
    <w:rsid w:val="00955A31"/>
    <w:rsid w:val="00956155"/>
    <w:rsid w:val="009569BC"/>
    <w:rsid w:val="00956A31"/>
    <w:rsid w:val="00957E20"/>
    <w:rsid w:val="00960B92"/>
    <w:rsid w:val="00960CC6"/>
    <w:rsid w:val="00962BBD"/>
    <w:rsid w:val="00962D1A"/>
    <w:rsid w:val="0096355B"/>
    <w:rsid w:val="009639B1"/>
    <w:rsid w:val="00964468"/>
    <w:rsid w:val="00964A36"/>
    <w:rsid w:val="009653BE"/>
    <w:rsid w:val="0096585C"/>
    <w:rsid w:val="00971465"/>
    <w:rsid w:val="00972099"/>
    <w:rsid w:val="009722F6"/>
    <w:rsid w:val="00972727"/>
    <w:rsid w:val="009734DF"/>
    <w:rsid w:val="00973FAF"/>
    <w:rsid w:val="00976899"/>
    <w:rsid w:val="009777A2"/>
    <w:rsid w:val="009805D8"/>
    <w:rsid w:val="00980F91"/>
    <w:rsid w:val="00981875"/>
    <w:rsid w:val="009828FD"/>
    <w:rsid w:val="00983E0A"/>
    <w:rsid w:val="0098546C"/>
    <w:rsid w:val="00990868"/>
    <w:rsid w:val="00990D33"/>
    <w:rsid w:val="00992143"/>
    <w:rsid w:val="00993D6E"/>
    <w:rsid w:val="00993E4C"/>
    <w:rsid w:val="00995876"/>
    <w:rsid w:val="00997040"/>
    <w:rsid w:val="009A0981"/>
    <w:rsid w:val="009A110D"/>
    <w:rsid w:val="009A12D4"/>
    <w:rsid w:val="009A3697"/>
    <w:rsid w:val="009A7301"/>
    <w:rsid w:val="009B05CA"/>
    <w:rsid w:val="009B09FE"/>
    <w:rsid w:val="009B126E"/>
    <w:rsid w:val="009B25FA"/>
    <w:rsid w:val="009B352F"/>
    <w:rsid w:val="009B35BD"/>
    <w:rsid w:val="009B6C22"/>
    <w:rsid w:val="009B7505"/>
    <w:rsid w:val="009B7A02"/>
    <w:rsid w:val="009C084A"/>
    <w:rsid w:val="009C1560"/>
    <w:rsid w:val="009C227D"/>
    <w:rsid w:val="009C23EC"/>
    <w:rsid w:val="009C5198"/>
    <w:rsid w:val="009C60EF"/>
    <w:rsid w:val="009C79B5"/>
    <w:rsid w:val="009D078D"/>
    <w:rsid w:val="009D189C"/>
    <w:rsid w:val="009D319D"/>
    <w:rsid w:val="009D31E9"/>
    <w:rsid w:val="009D4493"/>
    <w:rsid w:val="009D4D7A"/>
    <w:rsid w:val="009D4FFB"/>
    <w:rsid w:val="009E0110"/>
    <w:rsid w:val="009E0B25"/>
    <w:rsid w:val="009E2517"/>
    <w:rsid w:val="009E37CB"/>
    <w:rsid w:val="009E3D9F"/>
    <w:rsid w:val="009E4B7E"/>
    <w:rsid w:val="009E6C68"/>
    <w:rsid w:val="009E7E27"/>
    <w:rsid w:val="009F113D"/>
    <w:rsid w:val="009F145E"/>
    <w:rsid w:val="009F151A"/>
    <w:rsid w:val="009F1BDB"/>
    <w:rsid w:val="009F1D37"/>
    <w:rsid w:val="009F2C09"/>
    <w:rsid w:val="009F2DCB"/>
    <w:rsid w:val="009F4989"/>
    <w:rsid w:val="009F6754"/>
    <w:rsid w:val="009F750D"/>
    <w:rsid w:val="00A00852"/>
    <w:rsid w:val="00A02370"/>
    <w:rsid w:val="00A0251D"/>
    <w:rsid w:val="00A045AE"/>
    <w:rsid w:val="00A04627"/>
    <w:rsid w:val="00A04A7C"/>
    <w:rsid w:val="00A05843"/>
    <w:rsid w:val="00A11512"/>
    <w:rsid w:val="00A12301"/>
    <w:rsid w:val="00A12B1F"/>
    <w:rsid w:val="00A12ED5"/>
    <w:rsid w:val="00A135D6"/>
    <w:rsid w:val="00A13621"/>
    <w:rsid w:val="00A1387B"/>
    <w:rsid w:val="00A13B17"/>
    <w:rsid w:val="00A15DF0"/>
    <w:rsid w:val="00A21677"/>
    <w:rsid w:val="00A239A8"/>
    <w:rsid w:val="00A24ACF"/>
    <w:rsid w:val="00A262CC"/>
    <w:rsid w:val="00A26D6B"/>
    <w:rsid w:val="00A26EEC"/>
    <w:rsid w:val="00A270E4"/>
    <w:rsid w:val="00A273AB"/>
    <w:rsid w:val="00A304D1"/>
    <w:rsid w:val="00A310F2"/>
    <w:rsid w:val="00A3202F"/>
    <w:rsid w:val="00A32066"/>
    <w:rsid w:val="00A32DD7"/>
    <w:rsid w:val="00A338E9"/>
    <w:rsid w:val="00A33C20"/>
    <w:rsid w:val="00A351C9"/>
    <w:rsid w:val="00A35C83"/>
    <w:rsid w:val="00A377E6"/>
    <w:rsid w:val="00A408B3"/>
    <w:rsid w:val="00A418B2"/>
    <w:rsid w:val="00A441FE"/>
    <w:rsid w:val="00A4478C"/>
    <w:rsid w:val="00A4513B"/>
    <w:rsid w:val="00A452CA"/>
    <w:rsid w:val="00A458B3"/>
    <w:rsid w:val="00A4691F"/>
    <w:rsid w:val="00A46ADC"/>
    <w:rsid w:val="00A5151A"/>
    <w:rsid w:val="00A5163C"/>
    <w:rsid w:val="00A53573"/>
    <w:rsid w:val="00A53DD0"/>
    <w:rsid w:val="00A54355"/>
    <w:rsid w:val="00A54C99"/>
    <w:rsid w:val="00A5762A"/>
    <w:rsid w:val="00A57746"/>
    <w:rsid w:val="00A578C8"/>
    <w:rsid w:val="00A57D82"/>
    <w:rsid w:val="00A605AB"/>
    <w:rsid w:val="00A61BE3"/>
    <w:rsid w:val="00A622EA"/>
    <w:rsid w:val="00A62D2F"/>
    <w:rsid w:val="00A63294"/>
    <w:rsid w:val="00A632A9"/>
    <w:rsid w:val="00A638B2"/>
    <w:rsid w:val="00A6480F"/>
    <w:rsid w:val="00A6485F"/>
    <w:rsid w:val="00A65774"/>
    <w:rsid w:val="00A67096"/>
    <w:rsid w:val="00A704EE"/>
    <w:rsid w:val="00A716FE"/>
    <w:rsid w:val="00A723B8"/>
    <w:rsid w:val="00A72EA7"/>
    <w:rsid w:val="00A74DB6"/>
    <w:rsid w:val="00A755B1"/>
    <w:rsid w:val="00A75B0D"/>
    <w:rsid w:val="00A762AB"/>
    <w:rsid w:val="00A76D70"/>
    <w:rsid w:val="00A77F91"/>
    <w:rsid w:val="00A80B0B"/>
    <w:rsid w:val="00A80FD3"/>
    <w:rsid w:val="00A824FB"/>
    <w:rsid w:val="00A84C05"/>
    <w:rsid w:val="00A860FF"/>
    <w:rsid w:val="00A87C4E"/>
    <w:rsid w:val="00A905F6"/>
    <w:rsid w:val="00A926F0"/>
    <w:rsid w:val="00A92D34"/>
    <w:rsid w:val="00A92F02"/>
    <w:rsid w:val="00A93DAC"/>
    <w:rsid w:val="00A94CEA"/>
    <w:rsid w:val="00A97D75"/>
    <w:rsid w:val="00AA013B"/>
    <w:rsid w:val="00AA1462"/>
    <w:rsid w:val="00AA30F2"/>
    <w:rsid w:val="00AA3AB3"/>
    <w:rsid w:val="00AA539A"/>
    <w:rsid w:val="00AA55DF"/>
    <w:rsid w:val="00AB0B2F"/>
    <w:rsid w:val="00AB2B08"/>
    <w:rsid w:val="00AB3D65"/>
    <w:rsid w:val="00AB5294"/>
    <w:rsid w:val="00AB62D3"/>
    <w:rsid w:val="00AB679A"/>
    <w:rsid w:val="00AB79F7"/>
    <w:rsid w:val="00AC01CC"/>
    <w:rsid w:val="00AC3C45"/>
    <w:rsid w:val="00AC3D38"/>
    <w:rsid w:val="00AC42F4"/>
    <w:rsid w:val="00AC5560"/>
    <w:rsid w:val="00AC6E70"/>
    <w:rsid w:val="00AC7092"/>
    <w:rsid w:val="00AC73F1"/>
    <w:rsid w:val="00AC75E8"/>
    <w:rsid w:val="00AD1FE7"/>
    <w:rsid w:val="00AD3A78"/>
    <w:rsid w:val="00AD50C2"/>
    <w:rsid w:val="00AD5BE8"/>
    <w:rsid w:val="00AD71FB"/>
    <w:rsid w:val="00AE051B"/>
    <w:rsid w:val="00AE1BF3"/>
    <w:rsid w:val="00AE1C3A"/>
    <w:rsid w:val="00AE29F1"/>
    <w:rsid w:val="00AE2F71"/>
    <w:rsid w:val="00AE3B13"/>
    <w:rsid w:val="00AE612C"/>
    <w:rsid w:val="00AE61A7"/>
    <w:rsid w:val="00AF02F3"/>
    <w:rsid w:val="00AF0C80"/>
    <w:rsid w:val="00AF1552"/>
    <w:rsid w:val="00AF6652"/>
    <w:rsid w:val="00AF775A"/>
    <w:rsid w:val="00B01DA9"/>
    <w:rsid w:val="00B02271"/>
    <w:rsid w:val="00B039C1"/>
    <w:rsid w:val="00B04235"/>
    <w:rsid w:val="00B04494"/>
    <w:rsid w:val="00B04800"/>
    <w:rsid w:val="00B04910"/>
    <w:rsid w:val="00B04D91"/>
    <w:rsid w:val="00B05B6C"/>
    <w:rsid w:val="00B067D1"/>
    <w:rsid w:val="00B0690A"/>
    <w:rsid w:val="00B069CC"/>
    <w:rsid w:val="00B14611"/>
    <w:rsid w:val="00B15A34"/>
    <w:rsid w:val="00B16EB6"/>
    <w:rsid w:val="00B17B57"/>
    <w:rsid w:val="00B17D5B"/>
    <w:rsid w:val="00B17D98"/>
    <w:rsid w:val="00B202DA"/>
    <w:rsid w:val="00B22220"/>
    <w:rsid w:val="00B24430"/>
    <w:rsid w:val="00B246C1"/>
    <w:rsid w:val="00B2516B"/>
    <w:rsid w:val="00B26567"/>
    <w:rsid w:val="00B26B0F"/>
    <w:rsid w:val="00B314B6"/>
    <w:rsid w:val="00B31BCE"/>
    <w:rsid w:val="00B3262F"/>
    <w:rsid w:val="00B32B5F"/>
    <w:rsid w:val="00B32F1E"/>
    <w:rsid w:val="00B331FB"/>
    <w:rsid w:val="00B36E74"/>
    <w:rsid w:val="00B37E3E"/>
    <w:rsid w:val="00B4004D"/>
    <w:rsid w:val="00B400BA"/>
    <w:rsid w:val="00B41602"/>
    <w:rsid w:val="00B4342A"/>
    <w:rsid w:val="00B43EC0"/>
    <w:rsid w:val="00B45FC9"/>
    <w:rsid w:val="00B46EE5"/>
    <w:rsid w:val="00B46F48"/>
    <w:rsid w:val="00B5222D"/>
    <w:rsid w:val="00B52DDE"/>
    <w:rsid w:val="00B5357C"/>
    <w:rsid w:val="00B53D3F"/>
    <w:rsid w:val="00B54877"/>
    <w:rsid w:val="00B551B7"/>
    <w:rsid w:val="00B554D8"/>
    <w:rsid w:val="00B5699D"/>
    <w:rsid w:val="00B56ADD"/>
    <w:rsid w:val="00B56C06"/>
    <w:rsid w:val="00B60354"/>
    <w:rsid w:val="00B609AD"/>
    <w:rsid w:val="00B6178A"/>
    <w:rsid w:val="00B63A44"/>
    <w:rsid w:val="00B66CD9"/>
    <w:rsid w:val="00B70750"/>
    <w:rsid w:val="00B710B0"/>
    <w:rsid w:val="00B718ED"/>
    <w:rsid w:val="00B72E5C"/>
    <w:rsid w:val="00B73104"/>
    <w:rsid w:val="00B731CA"/>
    <w:rsid w:val="00B7383B"/>
    <w:rsid w:val="00B74103"/>
    <w:rsid w:val="00B74ADE"/>
    <w:rsid w:val="00B74B79"/>
    <w:rsid w:val="00B763D6"/>
    <w:rsid w:val="00B76A8C"/>
    <w:rsid w:val="00B77196"/>
    <w:rsid w:val="00B77F00"/>
    <w:rsid w:val="00B80341"/>
    <w:rsid w:val="00B81963"/>
    <w:rsid w:val="00B8241E"/>
    <w:rsid w:val="00B83956"/>
    <w:rsid w:val="00B8551F"/>
    <w:rsid w:val="00B8590D"/>
    <w:rsid w:val="00B86B68"/>
    <w:rsid w:val="00B9194F"/>
    <w:rsid w:val="00B9200E"/>
    <w:rsid w:val="00B92EAC"/>
    <w:rsid w:val="00BA1BA2"/>
    <w:rsid w:val="00BA1E35"/>
    <w:rsid w:val="00BA2E05"/>
    <w:rsid w:val="00BA4F2F"/>
    <w:rsid w:val="00BA7799"/>
    <w:rsid w:val="00BB29EB"/>
    <w:rsid w:val="00BB35B1"/>
    <w:rsid w:val="00BB4469"/>
    <w:rsid w:val="00BB509D"/>
    <w:rsid w:val="00BB5171"/>
    <w:rsid w:val="00BB564A"/>
    <w:rsid w:val="00BC041E"/>
    <w:rsid w:val="00BC07CA"/>
    <w:rsid w:val="00BC11AB"/>
    <w:rsid w:val="00BC18F3"/>
    <w:rsid w:val="00BC1EC8"/>
    <w:rsid w:val="00BC28AD"/>
    <w:rsid w:val="00BC28CC"/>
    <w:rsid w:val="00BC32EF"/>
    <w:rsid w:val="00BC43B2"/>
    <w:rsid w:val="00BC4F8A"/>
    <w:rsid w:val="00BC5FB2"/>
    <w:rsid w:val="00BC6562"/>
    <w:rsid w:val="00BC7740"/>
    <w:rsid w:val="00BD3053"/>
    <w:rsid w:val="00BD3212"/>
    <w:rsid w:val="00BD40A7"/>
    <w:rsid w:val="00BD4CF7"/>
    <w:rsid w:val="00BD594F"/>
    <w:rsid w:val="00BD5A2F"/>
    <w:rsid w:val="00BD5C74"/>
    <w:rsid w:val="00BD6B79"/>
    <w:rsid w:val="00BD75F8"/>
    <w:rsid w:val="00BD76CA"/>
    <w:rsid w:val="00BE08B0"/>
    <w:rsid w:val="00BE2094"/>
    <w:rsid w:val="00BE23AC"/>
    <w:rsid w:val="00BE433C"/>
    <w:rsid w:val="00BE6002"/>
    <w:rsid w:val="00BE7474"/>
    <w:rsid w:val="00BE757D"/>
    <w:rsid w:val="00BF094C"/>
    <w:rsid w:val="00BF0BFB"/>
    <w:rsid w:val="00BF249B"/>
    <w:rsid w:val="00BF3A45"/>
    <w:rsid w:val="00BF74A2"/>
    <w:rsid w:val="00C010C6"/>
    <w:rsid w:val="00C02432"/>
    <w:rsid w:val="00C05890"/>
    <w:rsid w:val="00C06F19"/>
    <w:rsid w:val="00C0721B"/>
    <w:rsid w:val="00C10501"/>
    <w:rsid w:val="00C12EA8"/>
    <w:rsid w:val="00C144CA"/>
    <w:rsid w:val="00C14618"/>
    <w:rsid w:val="00C151B5"/>
    <w:rsid w:val="00C15EA7"/>
    <w:rsid w:val="00C16CA7"/>
    <w:rsid w:val="00C170A2"/>
    <w:rsid w:val="00C174CA"/>
    <w:rsid w:val="00C202E0"/>
    <w:rsid w:val="00C21203"/>
    <w:rsid w:val="00C21721"/>
    <w:rsid w:val="00C220F4"/>
    <w:rsid w:val="00C22D40"/>
    <w:rsid w:val="00C23724"/>
    <w:rsid w:val="00C25A65"/>
    <w:rsid w:val="00C26205"/>
    <w:rsid w:val="00C27C68"/>
    <w:rsid w:val="00C27D63"/>
    <w:rsid w:val="00C302D1"/>
    <w:rsid w:val="00C303F8"/>
    <w:rsid w:val="00C30404"/>
    <w:rsid w:val="00C31262"/>
    <w:rsid w:val="00C33EE0"/>
    <w:rsid w:val="00C3458D"/>
    <w:rsid w:val="00C34DB9"/>
    <w:rsid w:val="00C34E2D"/>
    <w:rsid w:val="00C361C0"/>
    <w:rsid w:val="00C36362"/>
    <w:rsid w:val="00C364EF"/>
    <w:rsid w:val="00C3681B"/>
    <w:rsid w:val="00C36EE8"/>
    <w:rsid w:val="00C37062"/>
    <w:rsid w:val="00C37F54"/>
    <w:rsid w:val="00C40D3F"/>
    <w:rsid w:val="00C446D6"/>
    <w:rsid w:val="00C45231"/>
    <w:rsid w:val="00C45AF6"/>
    <w:rsid w:val="00C45D7D"/>
    <w:rsid w:val="00C464F4"/>
    <w:rsid w:val="00C50523"/>
    <w:rsid w:val="00C517D8"/>
    <w:rsid w:val="00C52777"/>
    <w:rsid w:val="00C53281"/>
    <w:rsid w:val="00C55DA4"/>
    <w:rsid w:val="00C5727C"/>
    <w:rsid w:val="00C57588"/>
    <w:rsid w:val="00C60058"/>
    <w:rsid w:val="00C61952"/>
    <w:rsid w:val="00C62E54"/>
    <w:rsid w:val="00C65802"/>
    <w:rsid w:val="00C6679C"/>
    <w:rsid w:val="00C667A5"/>
    <w:rsid w:val="00C670B8"/>
    <w:rsid w:val="00C7038B"/>
    <w:rsid w:val="00C70BEF"/>
    <w:rsid w:val="00C71E04"/>
    <w:rsid w:val="00C74372"/>
    <w:rsid w:val="00C76332"/>
    <w:rsid w:val="00C77E02"/>
    <w:rsid w:val="00C77FF2"/>
    <w:rsid w:val="00C807FC"/>
    <w:rsid w:val="00C8096E"/>
    <w:rsid w:val="00C81E44"/>
    <w:rsid w:val="00C81E81"/>
    <w:rsid w:val="00C82EB6"/>
    <w:rsid w:val="00C8653A"/>
    <w:rsid w:val="00C878B5"/>
    <w:rsid w:val="00C903A4"/>
    <w:rsid w:val="00C90A7E"/>
    <w:rsid w:val="00C91450"/>
    <w:rsid w:val="00C9149C"/>
    <w:rsid w:val="00C9300D"/>
    <w:rsid w:val="00C93259"/>
    <w:rsid w:val="00C9339B"/>
    <w:rsid w:val="00C93F1F"/>
    <w:rsid w:val="00C94CC6"/>
    <w:rsid w:val="00CA0650"/>
    <w:rsid w:val="00CA4D19"/>
    <w:rsid w:val="00CA4EA1"/>
    <w:rsid w:val="00CA6C17"/>
    <w:rsid w:val="00CA72D6"/>
    <w:rsid w:val="00CB013F"/>
    <w:rsid w:val="00CB07C5"/>
    <w:rsid w:val="00CB1255"/>
    <w:rsid w:val="00CB1BD9"/>
    <w:rsid w:val="00CB3726"/>
    <w:rsid w:val="00CB386A"/>
    <w:rsid w:val="00CB3A73"/>
    <w:rsid w:val="00CB4A8B"/>
    <w:rsid w:val="00CB5BAC"/>
    <w:rsid w:val="00CB5CBE"/>
    <w:rsid w:val="00CB7D23"/>
    <w:rsid w:val="00CC02C9"/>
    <w:rsid w:val="00CC2283"/>
    <w:rsid w:val="00CC2986"/>
    <w:rsid w:val="00CC2EA7"/>
    <w:rsid w:val="00CC3A77"/>
    <w:rsid w:val="00CC3E1E"/>
    <w:rsid w:val="00CC4385"/>
    <w:rsid w:val="00CC509A"/>
    <w:rsid w:val="00CC5D1F"/>
    <w:rsid w:val="00CC7799"/>
    <w:rsid w:val="00CD35B9"/>
    <w:rsid w:val="00CD3F42"/>
    <w:rsid w:val="00CD4988"/>
    <w:rsid w:val="00CD49FD"/>
    <w:rsid w:val="00CD4B84"/>
    <w:rsid w:val="00CD6867"/>
    <w:rsid w:val="00CD7ABC"/>
    <w:rsid w:val="00CE1322"/>
    <w:rsid w:val="00CE200A"/>
    <w:rsid w:val="00CE2A59"/>
    <w:rsid w:val="00CE2F5D"/>
    <w:rsid w:val="00CE31BB"/>
    <w:rsid w:val="00CE5634"/>
    <w:rsid w:val="00CE563E"/>
    <w:rsid w:val="00CE5A10"/>
    <w:rsid w:val="00CE6276"/>
    <w:rsid w:val="00CF05D8"/>
    <w:rsid w:val="00CF07A7"/>
    <w:rsid w:val="00CF096A"/>
    <w:rsid w:val="00CF106D"/>
    <w:rsid w:val="00CF1D7D"/>
    <w:rsid w:val="00CF2405"/>
    <w:rsid w:val="00CF2C78"/>
    <w:rsid w:val="00CF37C9"/>
    <w:rsid w:val="00CF3828"/>
    <w:rsid w:val="00CF4D69"/>
    <w:rsid w:val="00CF5E08"/>
    <w:rsid w:val="00CF6425"/>
    <w:rsid w:val="00D00AD2"/>
    <w:rsid w:val="00D02321"/>
    <w:rsid w:val="00D02B64"/>
    <w:rsid w:val="00D03E86"/>
    <w:rsid w:val="00D078A1"/>
    <w:rsid w:val="00D07E45"/>
    <w:rsid w:val="00D106CD"/>
    <w:rsid w:val="00D1117F"/>
    <w:rsid w:val="00D11195"/>
    <w:rsid w:val="00D112B7"/>
    <w:rsid w:val="00D13599"/>
    <w:rsid w:val="00D13BD4"/>
    <w:rsid w:val="00D14AD1"/>
    <w:rsid w:val="00D15509"/>
    <w:rsid w:val="00D16B35"/>
    <w:rsid w:val="00D1746F"/>
    <w:rsid w:val="00D20790"/>
    <w:rsid w:val="00D2415A"/>
    <w:rsid w:val="00D25BB5"/>
    <w:rsid w:val="00D27477"/>
    <w:rsid w:val="00D30084"/>
    <w:rsid w:val="00D30455"/>
    <w:rsid w:val="00D30A68"/>
    <w:rsid w:val="00D32440"/>
    <w:rsid w:val="00D3268B"/>
    <w:rsid w:val="00D35CE3"/>
    <w:rsid w:val="00D41645"/>
    <w:rsid w:val="00D43D91"/>
    <w:rsid w:val="00D44093"/>
    <w:rsid w:val="00D44284"/>
    <w:rsid w:val="00D44F4D"/>
    <w:rsid w:val="00D45509"/>
    <w:rsid w:val="00D457E6"/>
    <w:rsid w:val="00D4586E"/>
    <w:rsid w:val="00D46763"/>
    <w:rsid w:val="00D50EC9"/>
    <w:rsid w:val="00D52594"/>
    <w:rsid w:val="00D526AD"/>
    <w:rsid w:val="00D53A7F"/>
    <w:rsid w:val="00D53FD6"/>
    <w:rsid w:val="00D54716"/>
    <w:rsid w:val="00D54865"/>
    <w:rsid w:val="00D55625"/>
    <w:rsid w:val="00D562D5"/>
    <w:rsid w:val="00D60983"/>
    <w:rsid w:val="00D61F96"/>
    <w:rsid w:val="00D622A4"/>
    <w:rsid w:val="00D637CF"/>
    <w:rsid w:val="00D64E11"/>
    <w:rsid w:val="00D654DE"/>
    <w:rsid w:val="00D669D9"/>
    <w:rsid w:val="00D67D14"/>
    <w:rsid w:val="00D7381A"/>
    <w:rsid w:val="00D73D61"/>
    <w:rsid w:val="00D74ACC"/>
    <w:rsid w:val="00D75D9F"/>
    <w:rsid w:val="00D7743F"/>
    <w:rsid w:val="00D818F5"/>
    <w:rsid w:val="00D82274"/>
    <w:rsid w:val="00D8293E"/>
    <w:rsid w:val="00D834FA"/>
    <w:rsid w:val="00D852D7"/>
    <w:rsid w:val="00D86683"/>
    <w:rsid w:val="00D87C19"/>
    <w:rsid w:val="00D90814"/>
    <w:rsid w:val="00D9109F"/>
    <w:rsid w:val="00D92079"/>
    <w:rsid w:val="00D92AC6"/>
    <w:rsid w:val="00D9309C"/>
    <w:rsid w:val="00D931EF"/>
    <w:rsid w:val="00D9400C"/>
    <w:rsid w:val="00D942D6"/>
    <w:rsid w:val="00D947B0"/>
    <w:rsid w:val="00DA264A"/>
    <w:rsid w:val="00DA3020"/>
    <w:rsid w:val="00DA3DE3"/>
    <w:rsid w:val="00DA435C"/>
    <w:rsid w:val="00DA5BA5"/>
    <w:rsid w:val="00DA7C11"/>
    <w:rsid w:val="00DB08CE"/>
    <w:rsid w:val="00DB0E21"/>
    <w:rsid w:val="00DB1583"/>
    <w:rsid w:val="00DB1EC4"/>
    <w:rsid w:val="00DB2295"/>
    <w:rsid w:val="00DB28A4"/>
    <w:rsid w:val="00DB3D38"/>
    <w:rsid w:val="00DB47D6"/>
    <w:rsid w:val="00DB661F"/>
    <w:rsid w:val="00DB6AB6"/>
    <w:rsid w:val="00DB6ADD"/>
    <w:rsid w:val="00DB7D18"/>
    <w:rsid w:val="00DC21E8"/>
    <w:rsid w:val="00DC2848"/>
    <w:rsid w:val="00DC30D2"/>
    <w:rsid w:val="00DC5D3A"/>
    <w:rsid w:val="00DD140C"/>
    <w:rsid w:val="00DD2998"/>
    <w:rsid w:val="00DD2B6D"/>
    <w:rsid w:val="00DD3588"/>
    <w:rsid w:val="00DD4F68"/>
    <w:rsid w:val="00DD56A7"/>
    <w:rsid w:val="00DD5ACD"/>
    <w:rsid w:val="00DD685C"/>
    <w:rsid w:val="00DD6CB0"/>
    <w:rsid w:val="00DE00FA"/>
    <w:rsid w:val="00DE033C"/>
    <w:rsid w:val="00DE1730"/>
    <w:rsid w:val="00DE1BEC"/>
    <w:rsid w:val="00DE2D64"/>
    <w:rsid w:val="00DE3299"/>
    <w:rsid w:val="00DE3C02"/>
    <w:rsid w:val="00DE5805"/>
    <w:rsid w:val="00DE6BBE"/>
    <w:rsid w:val="00DE6C71"/>
    <w:rsid w:val="00DE721F"/>
    <w:rsid w:val="00DF06B8"/>
    <w:rsid w:val="00DF1225"/>
    <w:rsid w:val="00DF1F05"/>
    <w:rsid w:val="00DF2661"/>
    <w:rsid w:val="00DF28EF"/>
    <w:rsid w:val="00DF30BD"/>
    <w:rsid w:val="00DF5230"/>
    <w:rsid w:val="00DF7C4C"/>
    <w:rsid w:val="00DF7D6F"/>
    <w:rsid w:val="00E00394"/>
    <w:rsid w:val="00E00421"/>
    <w:rsid w:val="00E01121"/>
    <w:rsid w:val="00E01367"/>
    <w:rsid w:val="00E0191E"/>
    <w:rsid w:val="00E01CB9"/>
    <w:rsid w:val="00E02620"/>
    <w:rsid w:val="00E030CF"/>
    <w:rsid w:val="00E03581"/>
    <w:rsid w:val="00E061F6"/>
    <w:rsid w:val="00E063D0"/>
    <w:rsid w:val="00E0750E"/>
    <w:rsid w:val="00E10857"/>
    <w:rsid w:val="00E11C8B"/>
    <w:rsid w:val="00E1299B"/>
    <w:rsid w:val="00E13FEF"/>
    <w:rsid w:val="00E153D8"/>
    <w:rsid w:val="00E169BF"/>
    <w:rsid w:val="00E21571"/>
    <w:rsid w:val="00E217B9"/>
    <w:rsid w:val="00E21F63"/>
    <w:rsid w:val="00E22E28"/>
    <w:rsid w:val="00E25144"/>
    <w:rsid w:val="00E258ED"/>
    <w:rsid w:val="00E26EDF"/>
    <w:rsid w:val="00E27EC0"/>
    <w:rsid w:val="00E30173"/>
    <w:rsid w:val="00E3102A"/>
    <w:rsid w:val="00E31A55"/>
    <w:rsid w:val="00E31DEA"/>
    <w:rsid w:val="00E320E2"/>
    <w:rsid w:val="00E33CC8"/>
    <w:rsid w:val="00E35FD1"/>
    <w:rsid w:val="00E36477"/>
    <w:rsid w:val="00E36B60"/>
    <w:rsid w:val="00E37325"/>
    <w:rsid w:val="00E40A02"/>
    <w:rsid w:val="00E428A4"/>
    <w:rsid w:val="00E43C38"/>
    <w:rsid w:val="00E465A7"/>
    <w:rsid w:val="00E503AD"/>
    <w:rsid w:val="00E51710"/>
    <w:rsid w:val="00E517F2"/>
    <w:rsid w:val="00E52806"/>
    <w:rsid w:val="00E5292E"/>
    <w:rsid w:val="00E5511D"/>
    <w:rsid w:val="00E55EFB"/>
    <w:rsid w:val="00E57278"/>
    <w:rsid w:val="00E57915"/>
    <w:rsid w:val="00E57E71"/>
    <w:rsid w:val="00E6341A"/>
    <w:rsid w:val="00E634E6"/>
    <w:rsid w:val="00E64D17"/>
    <w:rsid w:val="00E67606"/>
    <w:rsid w:val="00E6792F"/>
    <w:rsid w:val="00E70E7F"/>
    <w:rsid w:val="00E72EDA"/>
    <w:rsid w:val="00E762E8"/>
    <w:rsid w:val="00E771C6"/>
    <w:rsid w:val="00E82517"/>
    <w:rsid w:val="00E83761"/>
    <w:rsid w:val="00E863DA"/>
    <w:rsid w:val="00E86425"/>
    <w:rsid w:val="00E86937"/>
    <w:rsid w:val="00E86E28"/>
    <w:rsid w:val="00E876C1"/>
    <w:rsid w:val="00E91B57"/>
    <w:rsid w:val="00E92052"/>
    <w:rsid w:val="00E92EF7"/>
    <w:rsid w:val="00E92F37"/>
    <w:rsid w:val="00E9446D"/>
    <w:rsid w:val="00E94C83"/>
    <w:rsid w:val="00E97F0C"/>
    <w:rsid w:val="00EA0824"/>
    <w:rsid w:val="00EA3515"/>
    <w:rsid w:val="00EA49D0"/>
    <w:rsid w:val="00EA51B2"/>
    <w:rsid w:val="00EA52BB"/>
    <w:rsid w:val="00EA5E21"/>
    <w:rsid w:val="00EA7858"/>
    <w:rsid w:val="00EA7CE8"/>
    <w:rsid w:val="00EA7D1B"/>
    <w:rsid w:val="00EB0810"/>
    <w:rsid w:val="00EB160C"/>
    <w:rsid w:val="00EB2A0F"/>
    <w:rsid w:val="00EB3A5F"/>
    <w:rsid w:val="00EB655D"/>
    <w:rsid w:val="00EB7C59"/>
    <w:rsid w:val="00EB7D01"/>
    <w:rsid w:val="00EC260C"/>
    <w:rsid w:val="00EC6ECC"/>
    <w:rsid w:val="00EC6F3C"/>
    <w:rsid w:val="00EC7885"/>
    <w:rsid w:val="00ED044C"/>
    <w:rsid w:val="00ED05CF"/>
    <w:rsid w:val="00ED1A2C"/>
    <w:rsid w:val="00ED3365"/>
    <w:rsid w:val="00ED34C9"/>
    <w:rsid w:val="00ED3F60"/>
    <w:rsid w:val="00ED43B5"/>
    <w:rsid w:val="00ED46D0"/>
    <w:rsid w:val="00ED5688"/>
    <w:rsid w:val="00ED62BD"/>
    <w:rsid w:val="00ED7ADE"/>
    <w:rsid w:val="00ED7F95"/>
    <w:rsid w:val="00EE0B15"/>
    <w:rsid w:val="00EE10CA"/>
    <w:rsid w:val="00EE220C"/>
    <w:rsid w:val="00EE26EA"/>
    <w:rsid w:val="00EE2E77"/>
    <w:rsid w:val="00EE3CA5"/>
    <w:rsid w:val="00EE534A"/>
    <w:rsid w:val="00EE7A44"/>
    <w:rsid w:val="00EE7B50"/>
    <w:rsid w:val="00EF0BF7"/>
    <w:rsid w:val="00EF0C4F"/>
    <w:rsid w:val="00EF22BB"/>
    <w:rsid w:val="00EF4501"/>
    <w:rsid w:val="00EF534D"/>
    <w:rsid w:val="00EF5AF0"/>
    <w:rsid w:val="00F009EA"/>
    <w:rsid w:val="00F01F88"/>
    <w:rsid w:val="00F0237C"/>
    <w:rsid w:val="00F02C0D"/>
    <w:rsid w:val="00F04F26"/>
    <w:rsid w:val="00F050E6"/>
    <w:rsid w:val="00F056FF"/>
    <w:rsid w:val="00F07345"/>
    <w:rsid w:val="00F1077E"/>
    <w:rsid w:val="00F11516"/>
    <w:rsid w:val="00F12A18"/>
    <w:rsid w:val="00F13700"/>
    <w:rsid w:val="00F13AA8"/>
    <w:rsid w:val="00F14408"/>
    <w:rsid w:val="00F1647B"/>
    <w:rsid w:val="00F20BEA"/>
    <w:rsid w:val="00F2208B"/>
    <w:rsid w:val="00F2275D"/>
    <w:rsid w:val="00F25B6B"/>
    <w:rsid w:val="00F26AD4"/>
    <w:rsid w:val="00F32C88"/>
    <w:rsid w:val="00F3565A"/>
    <w:rsid w:val="00F35B4D"/>
    <w:rsid w:val="00F3627E"/>
    <w:rsid w:val="00F406CD"/>
    <w:rsid w:val="00F41195"/>
    <w:rsid w:val="00F412BB"/>
    <w:rsid w:val="00F431AA"/>
    <w:rsid w:val="00F43BA1"/>
    <w:rsid w:val="00F43D4C"/>
    <w:rsid w:val="00F45500"/>
    <w:rsid w:val="00F4586C"/>
    <w:rsid w:val="00F45FA2"/>
    <w:rsid w:val="00F46500"/>
    <w:rsid w:val="00F46D93"/>
    <w:rsid w:val="00F46EBE"/>
    <w:rsid w:val="00F51DD4"/>
    <w:rsid w:val="00F5377E"/>
    <w:rsid w:val="00F5451B"/>
    <w:rsid w:val="00F54D61"/>
    <w:rsid w:val="00F558B1"/>
    <w:rsid w:val="00F56134"/>
    <w:rsid w:val="00F57941"/>
    <w:rsid w:val="00F57BFA"/>
    <w:rsid w:val="00F62088"/>
    <w:rsid w:val="00F62187"/>
    <w:rsid w:val="00F628CE"/>
    <w:rsid w:val="00F6308F"/>
    <w:rsid w:val="00F63E9A"/>
    <w:rsid w:val="00F63EA5"/>
    <w:rsid w:val="00F64B8B"/>
    <w:rsid w:val="00F65F99"/>
    <w:rsid w:val="00F664B0"/>
    <w:rsid w:val="00F66518"/>
    <w:rsid w:val="00F70E17"/>
    <w:rsid w:val="00F7132A"/>
    <w:rsid w:val="00F72A17"/>
    <w:rsid w:val="00F755D3"/>
    <w:rsid w:val="00F765A9"/>
    <w:rsid w:val="00F77A6C"/>
    <w:rsid w:val="00F77F26"/>
    <w:rsid w:val="00F808A2"/>
    <w:rsid w:val="00F82552"/>
    <w:rsid w:val="00F8271E"/>
    <w:rsid w:val="00F82BA5"/>
    <w:rsid w:val="00F8332B"/>
    <w:rsid w:val="00F91D65"/>
    <w:rsid w:val="00F92383"/>
    <w:rsid w:val="00F944C0"/>
    <w:rsid w:val="00F94A83"/>
    <w:rsid w:val="00F94CA0"/>
    <w:rsid w:val="00F94CA1"/>
    <w:rsid w:val="00F9582A"/>
    <w:rsid w:val="00F95F1D"/>
    <w:rsid w:val="00FA0A01"/>
    <w:rsid w:val="00FA28AC"/>
    <w:rsid w:val="00FA2E00"/>
    <w:rsid w:val="00FA4BD7"/>
    <w:rsid w:val="00FA4E38"/>
    <w:rsid w:val="00FA7E0E"/>
    <w:rsid w:val="00FB0E24"/>
    <w:rsid w:val="00FB14E9"/>
    <w:rsid w:val="00FB1ED6"/>
    <w:rsid w:val="00FB214E"/>
    <w:rsid w:val="00FB56FE"/>
    <w:rsid w:val="00FB67BA"/>
    <w:rsid w:val="00FC1E81"/>
    <w:rsid w:val="00FC3AF2"/>
    <w:rsid w:val="00FC6B8E"/>
    <w:rsid w:val="00FC73D5"/>
    <w:rsid w:val="00FC7EDC"/>
    <w:rsid w:val="00FC7F98"/>
    <w:rsid w:val="00FD155B"/>
    <w:rsid w:val="00FD1F17"/>
    <w:rsid w:val="00FD635B"/>
    <w:rsid w:val="00FD7B59"/>
    <w:rsid w:val="00FE004F"/>
    <w:rsid w:val="00FE1A9E"/>
    <w:rsid w:val="00FE1F50"/>
    <w:rsid w:val="00FE5571"/>
    <w:rsid w:val="00FE6739"/>
    <w:rsid w:val="00FE699B"/>
    <w:rsid w:val="00FE7809"/>
    <w:rsid w:val="00FE7CF5"/>
    <w:rsid w:val="00FF02F1"/>
    <w:rsid w:val="00FF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B72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A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45A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45AE"/>
  </w:style>
  <w:style w:type="paragraph" w:styleId="BalloonText">
    <w:name w:val="Balloon Text"/>
    <w:basedOn w:val="Normal"/>
    <w:link w:val="BalloonTextChar"/>
    <w:uiPriority w:val="99"/>
    <w:semiHidden/>
    <w:unhideWhenUsed/>
    <w:rsid w:val="008E6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22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83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DDB"/>
    <w:rPr>
      <w:rFonts w:eastAsiaTheme="minorEastAsia"/>
      <w:sz w:val="20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683DDB"/>
    <w:rPr>
      <w:b/>
      <w:bCs/>
    </w:rPr>
  </w:style>
  <w:style w:type="paragraph" w:styleId="Revision">
    <w:name w:val="Revision"/>
    <w:hidden/>
    <w:uiPriority w:val="99"/>
    <w:semiHidden/>
    <w:rsid w:val="008E56C6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77AE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77AE6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77AE6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777AE6"/>
    <w:rPr>
      <w:rFonts w:ascii="Times New Roman" w:eastAsiaTheme="minorEastAsia" w:hAnsi="Times New Roman" w:cs="Times New Roman"/>
      <w:noProof/>
      <w:sz w:val="24"/>
      <w:lang w:eastAsia="zh-CN"/>
    </w:rPr>
  </w:style>
  <w:style w:type="table" w:styleId="TableGrid">
    <w:name w:val="Table Grid"/>
    <w:basedOn w:val="TableNormal"/>
    <w:uiPriority w:val="39"/>
    <w:rsid w:val="000B14B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14B4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51E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B570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F7923"/>
    <w:pPr>
      <w:ind w:left="720"/>
      <w:contextualSpacing/>
    </w:pPr>
    <w:rPr>
      <w:rFonts w:eastAsiaTheme="minorHAnsi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6E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E74"/>
    <w:rPr>
      <w:rFonts w:eastAsiaTheme="minorEastAsia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B36E7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E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51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E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51B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9300D"/>
  </w:style>
  <w:style w:type="paragraph" w:styleId="NormalWeb">
    <w:name w:val="Normal (Web)"/>
    <w:basedOn w:val="Normal"/>
    <w:uiPriority w:val="99"/>
    <w:semiHidden/>
    <w:unhideWhenUsed/>
    <w:rsid w:val="005E0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olytonic">
    <w:name w:val="polytonic"/>
    <w:basedOn w:val="DefaultParagraphFont"/>
    <w:rsid w:val="00F755D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D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435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A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45A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45AE"/>
  </w:style>
  <w:style w:type="paragraph" w:styleId="BalloonText">
    <w:name w:val="Balloon Text"/>
    <w:basedOn w:val="Normal"/>
    <w:link w:val="BalloonTextChar"/>
    <w:uiPriority w:val="99"/>
    <w:semiHidden/>
    <w:unhideWhenUsed/>
    <w:rsid w:val="008E6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22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83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DDB"/>
    <w:rPr>
      <w:rFonts w:eastAsiaTheme="minorEastAsia"/>
      <w:sz w:val="20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683DDB"/>
    <w:rPr>
      <w:b/>
      <w:bCs/>
    </w:rPr>
  </w:style>
  <w:style w:type="paragraph" w:styleId="Revision">
    <w:name w:val="Revision"/>
    <w:hidden/>
    <w:uiPriority w:val="99"/>
    <w:semiHidden/>
    <w:rsid w:val="008E56C6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77AE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77AE6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77AE6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777AE6"/>
    <w:rPr>
      <w:rFonts w:ascii="Times New Roman" w:eastAsiaTheme="minorEastAsia" w:hAnsi="Times New Roman" w:cs="Times New Roman"/>
      <w:noProof/>
      <w:sz w:val="24"/>
      <w:lang w:eastAsia="zh-CN"/>
    </w:rPr>
  </w:style>
  <w:style w:type="table" w:styleId="TableGrid">
    <w:name w:val="Table Grid"/>
    <w:basedOn w:val="TableNormal"/>
    <w:uiPriority w:val="39"/>
    <w:rsid w:val="000B14B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14B4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51E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B570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F7923"/>
    <w:pPr>
      <w:ind w:left="720"/>
      <w:contextualSpacing/>
    </w:pPr>
    <w:rPr>
      <w:rFonts w:eastAsiaTheme="minorHAnsi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6E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E74"/>
    <w:rPr>
      <w:rFonts w:eastAsiaTheme="minorEastAsia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B36E7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E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51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E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51B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9300D"/>
  </w:style>
  <w:style w:type="paragraph" w:styleId="NormalWeb">
    <w:name w:val="Normal (Web)"/>
    <w:basedOn w:val="Normal"/>
    <w:uiPriority w:val="99"/>
    <w:semiHidden/>
    <w:unhideWhenUsed/>
    <w:rsid w:val="005E0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olytonic">
    <w:name w:val="polytonic"/>
    <w:basedOn w:val="DefaultParagraphFont"/>
    <w:rsid w:val="00F755D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D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435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BBB76394953A48989D65BDD38F3ABE" ma:contentTypeVersion="8" ma:contentTypeDescription="Create a new document." ma:contentTypeScope="" ma:versionID="70e05a3e08a5c05c80d92cdd37061900">
  <xsd:schema xmlns:xsd="http://www.w3.org/2001/XMLSchema" xmlns:xs="http://www.w3.org/2001/XMLSchema" xmlns:p="http://schemas.microsoft.com/office/2006/metadata/properties" xmlns:ns3="44a56295-c29e-4898-8136-a54736c65b82" xmlns:ns4="6f8756d4-0ebb-44c2-8761-a77438e7f0ef" targetNamespace="http://schemas.microsoft.com/office/2006/metadata/properties" ma:root="true" ma:fieldsID="fac60d701ef272d558d958b6648fabf3" ns3:_="" ns4:_="">
    <xsd:import namespace="44a56295-c29e-4898-8136-a54736c65b82"/>
    <xsd:import namespace="6f8756d4-0ebb-44c2-8761-a77438e7f0ef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Metadata" minOccurs="0"/>
                <xsd:element ref="ns4:MediaServiceFastMetadata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8756d4-0ebb-44c2-8761-a77438e7f0e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EDA31-E705-49C4-887D-1DF05AFF61BE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2.xml><?xml version="1.0" encoding="utf-8"?>
<ds:datastoreItem xmlns:ds="http://schemas.openxmlformats.org/officeDocument/2006/customXml" ds:itemID="{BA97E03D-DC03-464D-9B47-FF0BD96DA1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5CC522-FE1F-424E-A1A5-26BB44C18F3A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8CA41381-AE10-415B-99C6-08DA9238FD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f8756d4-0ebb-44c2-8761-a77438e7f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BDF8E7C-2154-4B8D-924D-00F5F7A66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Qing</dc:creator>
  <cp:lastModifiedBy>Guna Sankar</cp:lastModifiedBy>
  <cp:revision>8</cp:revision>
  <cp:lastPrinted>2019-06-03T14:58:00Z</cp:lastPrinted>
  <dcterms:created xsi:type="dcterms:W3CDTF">2020-02-13T20:42:00Z</dcterms:created>
  <dcterms:modified xsi:type="dcterms:W3CDTF">2020-05-29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BBB76394953A48989D65BDD38F3ABE</vt:lpwstr>
  </property>
</Properties>
</file>